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5B0CA" w14:textId="77777777" w:rsidR="007B39FB" w:rsidRDefault="007B39F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5B1BF226" w14:textId="77777777" w:rsidR="00AD24F5" w:rsidRPr="00AD24F5" w:rsidRDefault="00AD24F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8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65"/>
        <w:gridCol w:w="462"/>
        <w:gridCol w:w="838"/>
        <w:gridCol w:w="89"/>
        <w:gridCol w:w="927"/>
        <w:gridCol w:w="162"/>
        <w:gridCol w:w="765"/>
        <w:gridCol w:w="369"/>
        <w:gridCol w:w="1418"/>
        <w:gridCol w:w="3330"/>
      </w:tblGrid>
      <w:tr w:rsidR="007B39FB" w:rsidRPr="00AD24F5" w14:paraId="271898E2" w14:textId="77777777" w:rsidTr="0027558F">
        <w:trPr>
          <w:trHeight w:val="266"/>
        </w:trPr>
        <w:tc>
          <w:tcPr>
            <w:tcW w:w="1765" w:type="dxa"/>
            <w:gridSpan w:val="3"/>
          </w:tcPr>
          <w:p w14:paraId="5A25818E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 xml:space="preserve">Deletion </w:t>
            </w:r>
          </w:p>
        </w:tc>
        <w:tc>
          <w:tcPr>
            <w:tcW w:w="1178" w:type="dxa"/>
            <w:gridSpan w:val="3"/>
          </w:tcPr>
          <w:p w14:paraId="6BE8180C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 xml:space="preserve">Start </w:t>
            </w:r>
          </w:p>
        </w:tc>
        <w:tc>
          <w:tcPr>
            <w:tcW w:w="1134" w:type="dxa"/>
            <w:gridSpan w:val="2"/>
          </w:tcPr>
          <w:p w14:paraId="41EF810A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 xml:space="preserve">End </w:t>
            </w:r>
          </w:p>
        </w:tc>
        <w:tc>
          <w:tcPr>
            <w:tcW w:w="1418" w:type="dxa"/>
          </w:tcPr>
          <w:p w14:paraId="1C364011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 xml:space="preserve">Lenght (bp) </w:t>
            </w:r>
          </w:p>
        </w:tc>
        <w:tc>
          <w:tcPr>
            <w:tcW w:w="3330" w:type="dxa"/>
          </w:tcPr>
          <w:p w14:paraId="68448113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 xml:space="preserve">Genes </w:t>
            </w:r>
          </w:p>
        </w:tc>
      </w:tr>
      <w:tr w:rsidR="007B39FB" w:rsidRPr="00AD24F5" w14:paraId="3F7DCD18" w14:textId="77777777" w:rsidTr="0027558F">
        <w:trPr>
          <w:trHeight w:val="2757"/>
        </w:trPr>
        <w:tc>
          <w:tcPr>
            <w:tcW w:w="1765" w:type="dxa"/>
            <w:gridSpan w:val="3"/>
          </w:tcPr>
          <w:p w14:paraId="75ADEDEA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 xml:space="preserve">Del1 </w:t>
            </w:r>
          </w:p>
        </w:tc>
        <w:tc>
          <w:tcPr>
            <w:tcW w:w="1178" w:type="dxa"/>
            <w:gridSpan w:val="3"/>
          </w:tcPr>
          <w:p w14:paraId="2C8D25B7" w14:textId="77777777" w:rsidR="007B39FB" w:rsidRPr="00AD24F5" w:rsidRDefault="007B39FB" w:rsidP="008D09C9">
            <w:pPr>
              <w:pStyle w:val="Default"/>
            </w:pPr>
            <w:r w:rsidRPr="00AD24F5">
              <w:t xml:space="preserve">40.355 </w:t>
            </w:r>
          </w:p>
        </w:tc>
        <w:tc>
          <w:tcPr>
            <w:tcW w:w="1134" w:type="dxa"/>
            <w:gridSpan w:val="2"/>
          </w:tcPr>
          <w:p w14:paraId="3DECB320" w14:textId="77777777" w:rsidR="007B39FB" w:rsidRPr="00AD24F5" w:rsidRDefault="007B39FB" w:rsidP="008D09C9">
            <w:pPr>
              <w:pStyle w:val="Default"/>
            </w:pPr>
            <w:r w:rsidRPr="00AD24F5">
              <w:t xml:space="preserve">46.955 </w:t>
            </w:r>
          </w:p>
        </w:tc>
        <w:tc>
          <w:tcPr>
            <w:tcW w:w="1418" w:type="dxa"/>
          </w:tcPr>
          <w:p w14:paraId="3CA09DB4" w14:textId="77777777" w:rsidR="007B39FB" w:rsidRPr="00AD24F5" w:rsidRDefault="007B39FB" w:rsidP="008D09C9">
            <w:pPr>
              <w:pStyle w:val="Default"/>
            </w:pPr>
            <w:r w:rsidRPr="00AD24F5">
              <w:t xml:space="preserve">6.600 </w:t>
            </w:r>
          </w:p>
        </w:tc>
        <w:tc>
          <w:tcPr>
            <w:tcW w:w="3330" w:type="dxa"/>
          </w:tcPr>
          <w:p w14:paraId="78CEDC60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37</w:t>
            </w:r>
            <w:r w:rsidRPr="00AD24F5">
              <w:t xml:space="preserve">: 28.03 pct identical (3 gaps) to 132 residues of an approx. 240 aa protein - P120 [Mycoplasma hominis] </w:t>
            </w:r>
          </w:p>
          <w:p w14:paraId="32E954D9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38</w:t>
            </w:r>
            <w:r w:rsidRPr="00AD24F5">
              <w:t xml:space="preserve">: 39.29 pct identical (0 gaps) to 28 residues of an approx. 1976 aa protein - non-muscle myosin heavy chain [Drosophila melanogaster] </w:t>
            </w:r>
          </w:p>
          <w:p w14:paraId="3C68D9FB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39</w:t>
            </w:r>
            <w:r w:rsidRPr="00AD24F5">
              <w:t xml:space="preserve">: 39.47 pct identical (0 gaps) to 38 residues of an approx. 272 aa protein - tRNA delta(2)-isopentenylpyrophosphate transferase (miaA) [Helicobacter pylori] </w:t>
            </w:r>
          </w:p>
          <w:p w14:paraId="1D7F4129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40</w:t>
            </w:r>
            <w:r w:rsidRPr="00AD24F5">
              <w:t xml:space="preserve">: 23.61 pct identical (3 gaps) to 72 residues of an approx. 520 aa protein - ATP synthase F1 alpha subunit [Escherichia coli] </w:t>
            </w:r>
          </w:p>
          <w:p w14:paraId="35F3869B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41</w:t>
            </w:r>
            <w:r w:rsidRPr="00AD24F5">
              <w:t xml:space="preserve">: 37.41 pct identical (10 gaps) to 270 residues of an approx. 288 aa protein - DNA adenine methylase (dam). [Haemophilus influenzae] </w:t>
            </w:r>
          </w:p>
          <w:p w14:paraId="5A7FB170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42</w:t>
            </w:r>
            <w:r w:rsidRPr="00AD24F5">
              <w:t xml:space="preserve">: 29.17 pct identical (0 gaps) to 72 residues of an approx. 288 aa protein - Chromosome Partitioning Protein [Chlamydia trachomatis] </w:t>
            </w:r>
          </w:p>
          <w:p w14:paraId="6FC6FA50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43</w:t>
            </w:r>
            <w:r w:rsidRPr="00AD24F5">
              <w:t xml:space="preserve">: 70.92 pct identical (3 gaps) to 557 residues of an approx. 568 aa protein - restriction methylase [Serratia marcescens] </w:t>
            </w:r>
          </w:p>
        </w:tc>
      </w:tr>
      <w:tr w:rsidR="007B39FB" w:rsidRPr="00AD24F5" w14:paraId="5BBF7F5D" w14:textId="77777777" w:rsidTr="0027558F">
        <w:trPr>
          <w:trHeight w:val="2757"/>
        </w:trPr>
        <w:tc>
          <w:tcPr>
            <w:tcW w:w="1765" w:type="dxa"/>
            <w:gridSpan w:val="3"/>
          </w:tcPr>
          <w:p w14:paraId="5831D946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lastRenderedPageBreak/>
              <w:t xml:space="preserve">Del2 </w:t>
            </w:r>
          </w:p>
          <w:p w14:paraId="0B693E2E" w14:textId="77777777" w:rsidR="007B39FB" w:rsidRPr="00AD24F5" w:rsidRDefault="007B39FB" w:rsidP="008D09C9">
            <w:pPr>
              <w:pStyle w:val="Default"/>
              <w:rPr>
                <w:b/>
                <w:bCs/>
              </w:rPr>
            </w:pPr>
          </w:p>
        </w:tc>
        <w:tc>
          <w:tcPr>
            <w:tcW w:w="1178" w:type="dxa"/>
            <w:gridSpan w:val="3"/>
          </w:tcPr>
          <w:p w14:paraId="5F8325D4" w14:textId="77777777" w:rsidR="007B39FB" w:rsidRPr="00AD24F5" w:rsidRDefault="007B39FB" w:rsidP="008D09C9">
            <w:pPr>
              <w:pStyle w:val="Default"/>
            </w:pPr>
            <w:r w:rsidRPr="00AD24F5">
              <w:t xml:space="preserve">46.955 </w:t>
            </w:r>
          </w:p>
        </w:tc>
        <w:tc>
          <w:tcPr>
            <w:tcW w:w="1134" w:type="dxa"/>
            <w:gridSpan w:val="2"/>
          </w:tcPr>
          <w:p w14:paraId="454F1BEB" w14:textId="77777777" w:rsidR="007B39FB" w:rsidRPr="00AD24F5" w:rsidRDefault="007B39FB" w:rsidP="008D09C9">
            <w:pPr>
              <w:pStyle w:val="Default"/>
            </w:pPr>
            <w:r w:rsidRPr="00AD24F5">
              <w:t xml:space="preserve">53.655 </w:t>
            </w:r>
          </w:p>
        </w:tc>
        <w:tc>
          <w:tcPr>
            <w:tcW w:w="1418" w:type="dxa"/>
          </w:tcPr>
          <w:p w14:paraId="06EEE16A" w14:textId="77777777" w:rsidR="007B39FB" w:rsidRPr="00AD24F5" w:rsidRDefault="007B39FB" w:rsidP="008D09C9">
            <w:pPr>
              <w:pStyle w:val="Default"/>
            </w:pPr>
            <w:r w:rsidRPr="00AD24F5">
              <w:t xml:space="preserve">6.700 </w:t>
            </w:r>
          </w:p>
        </w:tc>
        <w:tc>
          <w:tcPr>
            <w:tcW w:w="3330" w:type="dxa"/>
          </w:tcPr>
          <w:p w14:paraId="154A4739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 xml:space="preserve">R0043 </w:t>
            </w:r>
          </w:p>
          <w:p w14:paraId="5D9B1385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44</w:t>
            </w:r>
            <w:r w:rsidRPr="00AD24F5">
              <w:t xml:space="preserve">: 34.09 pct identical (0 gaps) to 44 residues of an approx. 1632 aa protein - exabrachion [Homo sapiens] </w:t>
            </w:r>
          </w:p>
          <w:p w14:paraId="2148CFE7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45</w:t>
            </w:r>
            <w:r w:rsidRPr="00AD24F5">
              <w:t xml:space="preserve">: 26.23 pct identical (1 gap) to 61 residues of an approx. 1968 aa protein - Fat protein [Synechocystis sp.] </w:t>
            </w:r>
          </w:p>
          <w:p w14:paraId="015C8AB1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46</w:t>
            </w:r>
            <w:r w:rsidRPr="00AD24F5">
              <w:t xml:space="preserve">: IS30 transposase; 100.00 pct identical amino acid sequence and equal length to IS30 transposase [Escherichia coli] </w:t>
            </w:r>
          </w:p>
          <w:p w14:paraId="56415D80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47</w:t>
            </w:r>
            <w:r w:rsidRPr="00AD24F5">
              <w:t xml:space="preserve">: 56.00 pct identical (0 gaps) to 25 residues of an approx. 520 aa protein - aldehyde dehydrogenase [Pichia angusta] </w:t>
            </w:r>
          </w:p>
          <w:p w14:paraId="24ACCFFE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48</w:t>
            </w:r>
            <w:r w:rsidRPr="00AD24F5">
              <w:t xml:space="preserve">: 31.58 pct identical (0 gaps) to 38 residues of an approx. 288 aa protein - hypothetical protein [Aquifex aeolicus] </w:t>
            </w:r>
          </w:p>
          <w:p w14:paraId="14B41612" w14:textId="77777777" w:rsidR="007B39FB" w:rsidRPr="00AD24F5" w:rsidRDefault="007B39FB" w:rsidP="008D09C9">
            <w:pPr>
              <w:pStyle w:val="Default"/>
            </w:pPr>
            <w:r w:rsidRPr="00AD24F5">
              <w:rPr>
                <w:b/>
                <w:bCs/>
              </w:rPr>
              <w:t>R0049</w:t>
            </w:r>
            <w:r w:rsidRPr="00AD24F5">
              <w:t xml:space="preserve">: 27.78 pct identical (1 gap) to 72 residues of an approx. 280 aa protein - inner membrane protein MalG [Thermococcus litoralis] </w:t>
            </w:r>
          </w:p>
        </w:tc>
      </w:tr>
      <w:tr w:rsidR="007B39FB" w:rsidRPr="00AD24F5" w14:paraId="1383E190" w14:textId="77777777" w:rsidTr="008D09C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3"/>
          <w:wAfter w:w="5117" w:type="dxa"/>
          <w:trHeight w:val="111"/>
        </w:trPr>
        <w:tc>
          <w:tcPr>
            <w:tcW w:w="927" w:type="dxa"/>
            <w:gridSpan w:val="2"/>
          </w:tcPr>
          <w:p w14:paraId="5C85EFEB" w14:textId="77777777" w:rsidR="007B39FB" w:rsidRPr="00AD24F5" w:rsidRDefault="007B39FB" w:rsidP="008D09C9">
            <w:pPr>
              <w:pStyle w:val="Default"/>
            </w:pPr>
          </w:p>
        </w:tc>
        <w:tc>
          <w:tcPr>
            <w:tcW w:w="927" w:type="dxa"/>
            <w:gridSpan w:val="2"/>
          </w:tcPr>
          <w:p w14:paraId="1952021C" w14:textId="77777777" w:rsidR="007B39FB" w:rsidRPr="00AD24F5" w:rsidRDefault="007B39FB" w:rsidP="008D09C9">
            <w:pPr>
              <w:pStyle w:val="Default"/>
            </w:pPr>
          </w:p>
        </w:tc>
        <w:tc>
          <w:tcPr>
            <w:tcW w:w="927" w:type="dxa"/>
          </w:tcPr>
          <w:p w14:paraId="7A27A9AF" w14:textId="77777777" w:rsidR="007B39FB" w:rsidRPr="00AD24F5" w:rsidRDefault="007B39FB" w:rsidP="008D09C9">
            <w:pPr>
              <w:pStyle w:val="Default"/>
            </w:pPr>
          </w:p>
        </w:tc>
        <w:tc>
          <w:tcPr>
            <w:tcW w:w="927" w:type="dxa"/>
            <w:gridSpan w:val="2"/>
          </w:tcPr>
          <w:p w14:paraId="5EA5A3A5" w14:textId="77777777" w:rsidR="007B39FB" w:rsidRPr="00AD24F5" w:rsidRDefault="007B39FB" w:rsidP="008D09C9">
            <w:pPr>
              <w:pStyle w:val="Default"/>
            </w:pPr>
          </w:p>
        </w:tc>
      </w:tr>
      <w:tr w:rsidR="007B39FB" w:rsidRPr="00AD24F5" w14:paraId="1BDA2AAB" w14:textId="77777777" w:rsidTr="008D09C9">
        <w:tblPrEx>
          <w:tblBorders>
            <w:top w:val="nil"/>
            <w:left w:val="nil"/>
            <w:bottom w:val="nil"/>
            <w:right w:val="nil"/>
            <w:insideH w:val="none" w:sz="0" w:space="0" w:color="auto"/>
            <w:insideV w:val="none" w:sz="0" w:space="0" w:color="auto"/>
          </w:tblBorders>
        </w:tblPrEx>
        <w:trPr>
          <w:gridAfter w:val="9"/>
          <w:wAfter w:w="8360" w:type="dxa"/>
          <w:trHeight w:val="107"/>
        </w:trPr>
        <w:tc>
          <w:tcPr>
            <w:tcW w:w="465" w:type="dxa"/>
          </w:tcPr>
          <w:p w14:paraId="45710503" w14:textId="77777777" w:rsidR="007B39FB" w:rsidRPr="00AD24F5" w:rsidRDefault="007B39FB" w:rsidP="008D09C9">
            <w:pPr>
              <w:pStyle w:val="Default"/>
            </w:pPr>
          </w:p>
        </w:tc>
      </w:tr>
      <w:tr w:rsidR="007B39FB" w:rsidRPr="00AD24F5" w14:paraId="263A8953" w14:textId="77777777" w:rsidTr="0027558F">
        <w:trPr>
          <w:trHeight w:val="2757"/>
        </w:trPr>
        <w:tc>
          <w:tcPr>
            <w:tcW w:w="1765" w:type="dxa"/>
            <w:gridSpan w:val="3"/>
          </w:tcPr>
          <w:p w14:paraId="1BA3AF26" w14:textId="77777777" w:rsidR="007B39FB" w:rsidRPr="00AD24F5" w:rsidRDefault="007B39FB" w:rsidP="008D09C9">
            <w:pPr>
              <w:pStyle w:val="Default"/>
              <w:rPr>
                <w:b/>
                <w:bCs/>
              </w:rPr>
            </w:pPr>
            <w:r w:rsidRPr="00AD24F5">
              <w:rPr>
                <w:b/>
                <w:bCs/>
              </w:rPr>
              <w:t>Del3</w:t>
            </w:r>
          </w:p>
        </w:tc>
        <w:tc>
          <w:tcPr>
            <w:tcW w:w="1178" w:type="dxa"/>
            <w:gridSpan w:val="3"/>
          </w:tcPr>
          <w:p w14:paraId="71831427" w14:textId="77777777" w:rsidR="007B39FB" w:rsidRPr="00AD24F5" w:rsidRDefault="007B39FB" w:rsidP="008D09C9">
            <w:pPr>
              <w:pStyle w:val="Default"/>
            </w:pPr>
            <w:r w:rsidRPr="00AD24F5">
              <w:t xml:space="preserve">53.655 </w:t>
            </w:r>
          </w:p>
        </w:tc>
        <w:tc>
          <w:tcPr>
            <w:tcW w:w="1134" w:type="dxa"/>
            <w:gridSpan w:val="2"/>
          </w:tcPr>
          <w:p w14:paraId="4CA903B8" w14:textId="77777777" w:rsidR="007B39FB" w:rsidRPr="00AD24F5" w:rsidRDefault="007B39FB" w:rsidP="008D09C9">
            <w:pPr>
              <w:pStyle w:val="Default"/>
            </w:pPr>
            <w:r w:rsidRPr="00AD24F5">
              <w:t xml:space="preserve">60.355 </w:t>
            </w:r>
          </w:p>
        </w:tc>
        <w:tc>
          <w:tcPr>
            <w:tcW w:w="1418" w:type="dxa"/>
          </w:tcPr>
          <w:p w14:paraId="0B0084E3" w14:textId="77777777" w:rsidR="007B39FB" w:rsidRPr="00AD24F5" w:rsidRDefault="007B39FB" w:rsidP="007B39FB">
            <w:pPr>
              <w:pStyle w:val="Default"/>
            </w:pPr>
            <w:r w:rsidRPr="00AD24F5">
              <w:t xml:space="preserve">6.700 </w:t>
            </w:r>
          </w:p>
          <w:p w14:paraId="2DF6A02E" w14:textId="77777777" w:rsidR="007B39FB" w:rsidRPr="00AD24F5" w:rsidRDefault="007B39FB" w:rsidP="008D09C9">
            <w:pPr>
              <w:pStyle w:val="Default"/>
            </w:pPr>
          </w:p>
        </w:tc>
        <w:tc>
          <w:tcPr>
            <w:tcW w:w="3330" w:type="dxa"/>
          </w:tcPr>
          <w:p w14:paraId="696BC286" w14:textId="77777777" w:rsidR="007B39FB" w:rsidRPr="00AD24F5" w:rsidRDefault="007B39FB" w:rsidP="007B39FB">
            <w:pPr>
              <w:pStyle w:val="Default"/>
            </w:pPr>
            <w:r w:rsidRPr="00AD24F5">
              <w:rPr>
                <w:b/>
                <w:bCs/>
              </w:rPr>
              <w:t xml:space="preserve">R0049 </w:t>
            </w:r>
          </w:p>
          <w:p w14:paraId="66128943" w14:textId="77777777" w:rsidR="007B39FB" w:rsidRPr="00AD24F5" w:rsidRDefault="007B39FB" w:rsidP="007B39FB">
            <w:pPr>
              <w:pStyle w:val="Default"/>
            </w:pPr>
            <w:r w:rsidRPr="00AD24F5">
              <w:rPr>
                <w:b/>
                <w:bCs/>
              </w:rPr>
              <w:t>R0050</w:t>
            </w:r>
            <w:r w:rsidRPr="00AD24F5">
              <w:t xml:space="preserve">: repHIB </w:t>
            </w:r>
          </w:p>
          <w:p w14:paraId="7028AF78" w14:textId="77777777" w:rsidR="007B39FB" w:rsidRPr="00AD24F5" w:rsidRDefault="007B39FB" w:rsidP="007B39FB">
            <w:pPr>
              <w:pStyle w:val="Default"/>
            </w:pPr>
            <w:r w:rsidRPr="00AD24F5">
              <w:rPr>
                <w:b/>
                <w:bCs/>
              </w:rPr>
              <w:t>R0051</w:t>
            </w:r>
            <w:r w:rsidRPr="00AD24F5">
              <w:t xml:space="preserve">: 29.73 pct identical (3 gaps) to 74 residues of an approx. 904 aa protein - RNA polymerase II largest subunit {C-terminal} [Dictyostelium discoideum] </w:t>
            </w:r>
          </w:p>
          <w:p w14:paraId="63E09084" w14:textId="77777777" w:rsidR="007B39FB" w:rsidRPr="00AD24F5" w:rsidRDefault="007B39FB" w:rsidP="007B39FB">
            <w:pPr>
              <w:pStyle w:val="Default"/>
            </w:pPr>
            <w:r w:rsidRPr="00AD24F5">
              <w:rPr>
                <w:b/>
                <w:bCs/>
              </w:rPr>
              <w:t>R0052</w:t>
            </w:r>
            <w:r w:rsidRPr="00AD24F5">
              <w:t xml:space="preserve">: 31.91 pct identical (0 gaps) to 47 residues of an approx. 712 aa protein - acid-rich protein [Caenorhabditis elegans] </w:t>
            </w:r>
          </w:p>
          <w:p w14:paraId="391516F5" w14:textId="77777777" w:rsidR="007B39FB" w:rsidRPr="00AD24F5" w:rsidRDefault="007B39FB" w:rsidP="007B39FB">
            <w:pPr>
              <w:pStyle w:val="Default"/>
            </w:pPr>
            <w:r w:rsidRPr="00AD24F5">
              <w:rPr>
                <w:b/>
                <w:bCs/>
              </w:rPr>
              <w:t>R0053</w:t>
            </w:r>
            <w:r w:rsidRPr="00AD24F5">
              <w:t xml:space="preserve">: 2.43 pct identical (0 gaps) to 37 residues of an approx. 216 aa protein - ras related protein Rab5b [Homo sapiens] </w:t>
            </w:r>
          </w:p>
          <w:p w14:paraId="791E8A45" w14:textId="77777777" w:rsidR="007B39FB" w:rsidRPr="00AD24F5" w:rsidRDefault="007B39FB" w:rsidP="007B39FB">
            <w:pPr>
              <w:pStyle w:val="Default"/>
            </w:pPr>
            <w:r w:rsidRPr="00AD24F5">
              <w:rPr>
                <w:b/>
                <w:bCs/>
              </w:rPr>
              <w:t>R0054</w:t>
            </w:r>
            <w:r w:rsidRPr="00AD24F5">
              <w:t xml:space="preserve">: 36.07 pct identical (2 </w:t>
            </w:r>
            <w:r w:rsidRPr="00AD24F5">
              <w:lastRenderedPageBreak/>
              <w:t xml:space="preserve">gaps) to 61 residues of an approx. 1056 aa protein - PPE [Mycobacterium tuberculosis] </w:t>
            </w:r>
          </w:p>
          <w:p w14:paraId="23AB6E08" w14:textId="77777777" w:rsidR="007B39FB" w:rsidRPr="00AD24F5" w:rsidRDefault="007B39FB" w:rsidP="007B39FB">
            <w:pPr>
              <w:pStyle w:val="Default"/>
            </w:pPr>
            <w:r w:rsidRPr="00AD24F5">
              <w:rPr>
                <w:b/>
                <w:bCs/>
              </w:rPr>
              <w:t>R0055</w:t>
            </w:r>
            <w:r w:rsidRPr="00AD24F5">
              <w:t xml:space="preserve">: 20.71 pct identical (3 gaps) to 140 residues of an approx. 1744 aa protein - hypothetical protein [Synechocystis sp.] </w:t>
            </w:r>
          </w:p>
          <w:p w14:paraId="02A8F137" w14:textId="77777777" w:rsidR="007B39FB" w:rsidRPr="00AD24F5" w:rsidRDefault="007B39FB" w:rsidP="007B39FB">
            <w:pPr>
              <w:pStyle w:val="Default"/>
              <w:rPr>
                <w:b/>
                <w:bCs/>
              </w:rPr>
            </w:pPr>
            <w:r w:rsidRPr="00AD24F5">
              <w:rPr>
                <w:b/>
                <w:bCs/>
              </w:rPr>
              <w:t>R0056</w:t>
            </w:r>
            <w:r w:rsidRPr="00AD24F5">
              <w:t xml:space="preserve">: 44.83 pct identical (0 gaps) to 29 residues of an approx. 464 aa protein - surfactin synthetase subunit [Bacillus subtilis] </w:t>
            </w:r>
          </w:p>
        </w:tc>
      </w:tr>
      <w:tr w:rsidR="007B39FB" w:rsidRPr="00AD24F5" w14:paraId="249972E6" w14:textId="77777777" w:rsidTr="0027558F">
        <w:trPr>
          <w:trHeight w:val="1408"/>
        </w:trPr>
        <w:tc>
          <w:tcPr>
            <w:tcW w:w="1765" w:type="dxa"/>
            <w:gridSpan w:val="3"/>
          </w:tcPr>
          <w:p w14:paraId="2EB2ED6D" w14:textId="77777777" w:rsidR="007B39FB" w:rsidRPr="00AD24F5" w:rsidRDefault="007B39FB" w:rsidP="008D09C9">
            <w:pPr>
              <w:pStyle w:val="Default"/>
              <w:rPr>
                <w:b/>
                <w:bCs/>
              </w:rPr>
            </w:pPr>
            <w:r w:rsidRPr="00AD24F5">
              <w:rPr>
                <w:b/>
                <w:bCs/>
              </w:rPr>
              <w:lastRenderedPageBreak/>
              <w:t>Del4</w:t>
            </w:r>
          </w:p>
        </w:tc>
        <w:tc>
          <w:tcPr>
            <w:tcW w:w="1178" w:type="dxa"/>
            <w:gridSpan w:val="3"/>
          </w:tcPr>
          <w:p w14:paraId="214B48E3" w14:textId="77777777" w:rsidR="007B39FB" w:rsidRPr="00AD24F5" w:rsidRDefault="007B39FB" w:rsidP="007B39FB">
            <w:pPr>
              <w:pStyle w:val="Default"/>
            </w:pPr>
            <w:r w:rsidRPr="00AD24F5">
              <w:t xml:space="preserve">60.355 </w:t>
            </w:r>
          </w:p>
          <w:p w14:paraId="60380195" w14:textId="77777777" w:rsidR="007B39FB" w:rsidRPr="00AD24F5" w:rsidRDefault="007B39FB" w:rsidP="008D09C9">
            <w:pPr>
              <w:pStyle w:val="Default"/>
            </w:pPr>
          </w:p>
        </w:tc>
        <w:tc>
          <w:tcPr>
            <w:tcW w:w="1134" w:type="dxa"/>
            <w:gridSpan w:val="2"/>
          </w:tcPr>
          <w:p w14:paraId="5FA19827" w14:textId="77777777" w:rsidR="007B39FB" w:rsidRPr="00AD24F5" w:rsidRDefault="007B39FB" w:rsidP="007B39FB">
            <w:pPr>
              <w:pStyle w:val="Default"/>
            </w:pPr>
            <w:r w:rsidRPr="00AD24F5">
              <w:t xml:space="preserve">67.055 </w:t>
            </w:r>
          </w:p>
          <w:p w14:paraId="55570701" w14:textId="77777777" w:rsidR="007B39FB" w:rsidRPr="00AD24F5" w:rsidRDefault="007B39FB" w:rsidP="008D09C9">
            <w:pPr>
              <w:pStyle w:val="Default"/>
            </w:pPr>
          </w:p>
        </w:tc>
        <w:tc>
          <w:tcPr>
            <w:tcW w:w="1418" w:type="dxa"/>
          </w:tcPr>
          <w:p w14:paraId="06B48E5A" w14:textId="77777777" w:rsidR="007B39FB" w:rsidRPr="00AD24F5" w:rsidRDefault="007B39FB" w:rsidP="007B39FB">
            <w:pPr>
              <w:pStyle w:val="Default"/>
            </w:pPr>
            <w:r w:rsidRPr="00AD24F5">
              <w:t xml:space="preserve">6.700 </w:t>
            </w:r>
          </w:p>
          <w:p w14:paraId="57C5D621" w14:textId="77777777" w:rsidR="007B39FB" w:rsidRPr="00AD24F5" w:rsidRDefault="007B39FB" w:rsidP="007B39FB">
            <w:pPr>
              <w:pStyle w:val="Default"/>
            </w:pPr>
          </w:p>
        </w:tc>
        <w:tc>
          <w:tcPr>
            <w:tcW w:w="3330" w:type="dxa"/>
          </w:tcPr>
          <w:p w14:paraId="5BB49C1C" w14:textId="77777777" w:rsidR="007B39FB" w:rsidRPr="00AD24F5" w:rsidRDefault="007B39FB">
            <w:pPr>
              <w:pStyle w:val="Default"/>
            </w:pPr>
            <w:r w:rsidRPr="00AD24F5">
              <w:rPr>
                <w:b/>
                <w:bCs/>
              </w:rPr>
              <w:t>R0057</w:t>
            </w:r>
            <w:r w:rsidRPr="00AD24F5">
              <w:t xml:space="preserve">: 29.73 pct identical (3 gaps) to 111 residues of an approx. 2120 aa protein - myosin heavy chain [Dictyostelium discoideum] </w:t>
            </w:r>
          </w:p>
          <w:p w14:paraId="3AD5BC22" w14:textId="77777777" w:rsidR="007B39FB" w:rsidRPr="00AD24F5" w:rsidRDefault="007B39FB">
            <w:pPr>
              <w:pStyle w:val="Default"/>
            </w:pPr>
            <w:r w:rsidRPr="00AD24F5">
              <w:rPr>
                <w:b/>
                <w:bCs/>
              </w:rPr>
              <w:t>R0058</w:t>
            </w:r>
            <w:r w:rsidRPr="00AD24F5">
              <w:t xml:space="preserve">: 48.28 pct identical (1 gap) to 29 residues of an approx. 608 aa protein - PbTRAP [Plasmodium berghei] </w:t>
            </w:r>
          </w:p>
          <w:p w14:paraId="349F35A6" w14:textId="77777777" w:rsidR="007B39FB" w:rsidRPr="00AD24F5" w:rsidRDefault="007B39FB">
            <w:pPr>
              <w:pStyle w:val="Default"/>
            </w:pPr>
            <w:r w:rsidRPr="00AD24F5">
              <w:rPr>
                <w:b/>
                <w:bCs/>
              </w:rPr>
              <w:t>R0059</w:t>
            </w:r>
            <w:r w:rsidRPr="00AD24F5">
              <w:t xml:space="preserve">: 33.33 pct identical (1 gap) to 39 residues of an approx. 232 aa protein - S-crystallin [Loligo opalescens] </w:t>
            </w:r>
          </w:p>
          <w:p w14:paraId="5AD9FE37" w14:textId="77777777" w:rsidR="007B39FB" w:rsidRPr="00AD24F5" w:rsidRDefault="007B39FB">
            <w:pPr>
              <w:pStyle w:val="Default"/>
            </w:pPr>
            <w:r w:rsidRPr="00AD24F5">
              <w:rPr>
                <w:b/>
                <w:bCs/>
              </w:rPr>
              <w:t>R0060</w:t>
            </w:r>
            <w:r w:rsidRPr="00AD24F5">
              <w:t xml:space="preserve">: 0.69 pct identical (5 gaps) to 101 residues of an approx. 640 aa protein - K5 lyase [coliphage K5] </w:t>
            </w:r>
          </w:p>
          <w:p w14:paraId="77FA66CF" w14:textId="77777777" w:rsidR="007B39FB" w:rsidRPr="00AD24F5" w:rsidRDefault="007B39FB">
            <w:pPr>
              <w:pStyle w:val="Default"/>
            </w:pPr>
            <w:r w:rsidRPr="00AD24F5">
              <w:rPr>
                <w:b/>
                <w:bCs/>
              </w:rPr>
              <w:t>R0061</w:t>
            </w:r>
            <w:r w:rsidRPr="00AD24F5">
              <w:t xml:space="preserve">: 23.26 pct identical (0 gaps) to 86 residues of an approx. 488 aa protein - hypothetical protein Rv2434c [Mycobacterium tuberculosis] </w:t>
            </w:r>
          </w:p>
          <w:p w14:paraId="5C470371" w14:textId="77777777" w:rsidR="007B39FB" w:rsidRPr="00AD24F5" w:rsidRDefault="007B39FB" w:rsidP="007B39FB">
            <w:pPr>
              <w:pStyle w:val="Default"/>
            </w:pPr>
            <w:r w:rsidRPr="00AD24F5">
              <w:rPr>
                <w:b/>
                <w:bCs/>
              </w:rPr>
              <w:t>R0062</w:t>
            </w:r>
            <w:r w:rsidRPr="00AD24F5">
              <w:t xml:space="preserve">: 38.71 pct identical (0 gaps) to 31 residues of an approx. 424 aa protein predicted using Genefinder; Similarity to Yeast mitochondrial [Caenorhabditis elegans] </w:t>
            </w:r>
          </w:p>
          <w:p w14:paraId="2B5BE3CA" w14:textId="77777777" w:rsidR="007B39FB" w:rsidRPr="00AD24F5" w:rsidRDefault="007B39FB" w:rsidP="007B39FB">
            <w:pPr>
              <w:pStyle w:val="Default"/>
            </w:pPr>
            <w:r w:rsidRPr="00AD24F5">
              <w:rPr>
                <w:b/>
                <w:bCs/>
              </w:rPr>
              <w:t>R0063</w:t>
            </w:r>
            <w:r w:rsidRPr="00AD24F5">
              <w:t xml:space="preserve">: 2.61 pct identical (0 gaps) to 46 residues of an approx. 536 aa protein - hypothetical protein [Schizosaccharomyces pombe] </w:t>
            </w:r>
          </w:p>
          <w:p w14:paraId="7F3E78C6" w14:textId="77777777" w:rsidR="007B39FB" w:rsidRPr="00AD24F5" w:rsidRDefault="007B39FB" w:rsidP="007B39FB">
            <w:pPr>
              <w:pStyle w:val="Default"/>
            </w:pPr>
            <w:r w:rsidRPr="00AD24F5">
              <w:rPr>
                <w:b/>
                <w:bCs/>
              </w:rPr>
              <w:t>R0064</w:t>
            </w:r>
            <w:r w:rsidRPr="00AD24F5">
              <w:t xml:space="preserve">: 23.64 pct identical (0 gaps) to 55 residues of an approx. 344 aa protein - probable glycosyl transferase </w:t>
            </w:r>
            <w:r w:rsidRPr="00AD24F5">
              <w:lastRenderedPageBreak/>
              <w:t xml:space="preserve">[Vibrio cholerae] </w:t>
            </w:r>
          </w:p>
          <w:p w14:paraId="1AAC2D35" w14:textId="77777777" w:rsidR="007B39FB" w:rsidRPr="00AD24F5" w:rsidRDefault="007B39FB" w:rsidP="007B39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0065</w:t>
            </w:r>
            <w:r w:rsidRPr="00AD24F5">
              <w:rPr>
                <w:rFonts w:ascii="Times New Roman" w:hAnsi="Times New Roman" w:cs="Times New Roman"/>
                <w:sz w:val="24"/>
                <w:szCs w:val="24"/>
              </w:rPr>
              <w:t xml:space="preserve">: 30.10 pct identical (4 gaps) to 103 residues of an approx. 312 aa protein - hypothetical protein [Synechocystis sp.] </w:t>
            </w:r>
          </w:p>
          <w:p w14:paraId="5A4F05AC" w14:textId="77777777" w:rsidR="007B39FB" w:rsidRPr="00AD24F5" w:rsidRDefault="007B39FB">
            <w:pPr>
              <w:pStyle w:val="Default"/>
            </w:pPr>
          </w:p>
        </w:tc>
      </w:tr>
      <w:tr w:rsidR="00572615" w:rsidRPr="00AD24F5" w14:paraId="55BDAE04" w14:textId="77777777" w:rsidTr="0027558F">
        <w:trPr>
          <w:trHeight w:val="1408"/>
        </w:trPr>
        <w:tc>
          <w:tcPr>
            <w:tcW w:w="1765" w:type="dxa"/>
            <w:gridSpan w:val="3"/>
          </w:tcPr>
          <w:p w14:paraId="2DD9AC1C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lastRenderedPageBreak/>
              <w:t xml:space="preserve">Del5 </w:t>
            </w:r>
          </w:p>
          <w:p w14:paraId="12AC7DC0" w14:textId="77777777" w:rsidR="00572615" w:rsidRPr="00AD24F5" w:rsidRDefault="00572615" w:rsidP="008D09C9">
            <w:pPr>
              <w:pStyle w:val="Default"/>
              <w:rPr>
                <w:b/>
                <w:bCs/>
              </w:rPr>
            </w:pPr>
          </w:p>
        </w:tc>
        <w:tc>
          <w:tcPr>
            <w:tcW w:w="1178" w:type="dxa"/>
            <w:gridSpan w:val="3"/>
          </w:tcPr>
          <w:p w14:paraId="7E60DE7A" w14:textId="77777777" w:rsidR="00572615" w:rsidRPr="00AD24F5" w:rsidRDefault="00572615" w:rsidP="00572615">
            <w:pPr>
              <w:pStyle w:val="Default"/>
            </w:pPr>
            <w:r w:rsidRPr="00AD24F5">
              <w:t xml:space="preserve">67.055 </w:t>
            </w:r>
          </w:p>
          <w:p w14:paraId="6543E335" w14:textId="77777777" w:rsidR="00572615" w:rsidRPr="00AD24F5" w:rsidRDefault="00572615" w:rsidP="007B39FB">
            <w:pPr>
              <w:pStyle w:val="Default"/>
            </w:pPr>
          </w:p>
        </w:tc>
        <w:tc>
          <w:tcPr>
            <w:tcW w:w="1134" w:type="dxa"/>
            <w:gridSpan w:val="2"/>
          </w:tcPr>
          <w:p w14:paraId="78704FE0" w14:textId="77777777" w:rsidR="00572615" w:rsidRPr="00AD24F5" w:rsidRDefault="00572615" w:rsidP="00572615">
            <w:pPr>
              <w:pStyle w:val="Default"/>
            </w:pPr>
            <w:r w:rsidRPr="00AD24F5">
              <w:t xml:space="preserve">74.086 </w:t>
            </w:r>
          </w:p>
          <w:p w14:paraId="07B54C99" w14:textId="77777777" w:rsidR="00572615" w:rsidRPr="00AD24F5" w:rsidRDefault="00572615" w:rsidP="007B39FB">
            <w:pPr>
              <w:pStyle w:val="Default"/>
            </w:pPr>
          </w:p>
        </w:tc>
        <w:tc>
          <w:tcPr>
            <w:tcW w:w="1418" w:type="dxa"/>
          </w:tcPr>
          <w:p w14:paraId="514845C0" w14:textId="77777777" w:rsidR="00572615" w:rsidRPr="00AD24F5" w:rsidRDefault="00572615" w:rsidP="00572615">
            <w:pPr>
              <w:pStyle w:val="Default"/>
            </w:pPr>
            <w:r w:rsidRPr="00AD24F5">
              <w:t xml:space="preserve">7.031 </w:t>
            </w:r>
          </w:p>
          <w:p w14:paraId="5CA8AB1E" w14:textId="77777777" w:rsidR="00572615" w:rsidRPr="00AD24F5" w:rsidRDefault="00572615" w:rsidP="007B39FB">
            <w:pPr>
              <w:pStyle w:val="Default"/>
            </w:pPr>
          </w:p>
        </w:tc>
        <w:tc>
          <w:tcPr>
            <w:tcW w:w="3330" w:type="dxa"/>
          </w:tcPr>
          <w:p w14:paraId="4DB98BF8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066</w:t>
            </w:r>
            <w:r w:rsidRPr="00AD24F5">
              <w:t xml:space="preserve">: 37.50 pct identical (1 gap) to 48 residues of an approx. 1320 aa protein - similar in the amino-half to peroxidases and in the carboxy-half to [Caenorhabditis elegans] </w:t>
            </w:r>
          </w:p>
          <w:p w14:paraId="623B7C6A" w14:textId="77777777" w:rsidR="00572615" w:rsidRPr="00AD24F5" w:rsidRDefault="00572615">
            <w:pPr>
              <w:pStyle w:val="Default"/>
            </w:pPr>
            <w:r w:rsidRPr="00AD24F5">
              <w:t xml:space="preserve">R0067: 38.71 pct identical (0 gaps) to 31 residues of an approx. 584 aa protein - Fln29 [Homo sapiens] </w:t>
            </w:r>
          </w:p>
          <w:p w14:paraId="1F20C7C0" w14:textId="77777777" w:rsidR="00572615" w:rsidRPr="00AD24F5" w:rsidRDefault="00572615">
            <w:pPr>
              <w:pStyle w:val="Default"/>
            </w:pPr>
            <w:r w:rsidRPr="00AD24F5">
              <w:t xml:space="preserve">R0068: 25.35 pct identical (0 gaps) to 71 residues of an approx. 1352 aa protein - vascular endothelial growth factor receptor [Coturnix coturnix] </w:t>
            </w:r>
          </w:p>
          <w:p w14:paraId="479BD10A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069</w:t>
            </w:r>
            <w:r w:rsidRPr="00AD24F5">
              <w:t xml:space="preserve">: 31.43 pct identical (0 gaps) to 35 residues of an approx. 520 aa protein - endoglucanase [Clostridium cellulovorans] </w:t>
            </w:r>
          </w:p>
          <w:p w14:paraId="3FAF40A1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070</w:t>
            </w:r>
            <w:r w:rsidRPr="00AD24F5">
              <w:t xml:space="preserve">: 38.18 pct identical (3 gaps) to 55 residues of an approx. 440 aa protein - unknown [Homo sapiens] </w:t>
            </w:r>
          </w:p>
          <w:p w14:paraId="414F2BB7" w14:textId="77777777" w:rsidR="00572615" w:rsidRPr="00AD24F5" w:rsidRDefault="00572615">
            <w:pPr>
              <w:pStyle w:val="Default"/>
            </w:pPr>
            <w:r w:rsidRPr="00AD24F5">
              <w:t xml:space="preserve">R0071: 36.59 pct identical (0 gaps) to 41 residues of an approx. 712 aa protein - UNC-93 protein [Caenorhabditis elegans] </w:t>
            </w:r>
          </w:p>
          <w:p w14:paraId="154CF369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072</w:t>
            </w:r>
            <w:r w:rsidRPr="00AD24F5">
              <w:t xml:space="preserve">: 39.47 pct identical (0 gaps) to 38 residues of an approx. 344 aa protein - NS1-OspA [Borrelia burgdorferi] </w:t>
            </w:r>
          </w:p>
          <w:p w14:paraId="4422B426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073</w:t>
            </w:r>
            <w:r w:rsidRPr="00AD24F5">
              <w:t xml:space="preserve">: 60.71 pct identical (0 gaps) to 28 residues of an approx. 224 aa protein - unknown [Bacteriophage Mx8] </w:t>
            </w:r>
          </w:p>
          <w:p w14:paraId="0265E7B5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074</w:t>
            </w:r>
            <w:r w:rsidRPr="00AD24F5">
              <w:t xml:space="preserve">: 27.42 pct identical (1 gap) to 62 residues of an approx. 464 aa protein - unknown [Bacteriophage Mx8] </w:t>
            </w:r>
          </w:p>
          <w:p w14:paraId="1A76AC53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lastRenderedPageBreak/>
              <w:t>R0075</w:t>
            </w:r>
            <w:r w:rsidRPr="00AD24F5">
              <w:t xml:space="preserve">: 31.11 pct identical (0 gaps) to 45 residues of an approx. 160 aa protein - olfactory receptor protein [Necturus maculosus] </w:t>
            </w:r>
          </w:p>
        </w:tc>
      </w:tr>
      <w:tr w:rsidR="00572615" w:rsidRPr="00AD24F5" w14:paraId="1524975F" w14:textId="77777777" w:rsidTr="0027558F">
        <w:trPr>
          <w:trHeight w:val="1408"/>
        </w:trPr>
        <w:tc>
          <w:tcPr>
            <w:tcW w:w="1765" w:type="dxa"/>
            <w:gridSpan w:val="3"/>
          </w:tcPr>
          <w:p w14:paraId="68C9B355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lastRenderedPageBreak/>
              <w:t xml:space="preserve">Del6 </w:t>
            </w:r>
          </w:p>
          <w:p w14:paraId="1CF1A297" w14:textId="77777777" w:rsidR="00572615" w:rsidRPr="00AD24F5" w:rsidRDefault="00572615" w:rsidP="00572615">
            <w:pPr>
              <w:pStyle w:val="Default"/>
              <w:rPr>
                <w:b/>
                <w:bCs/>
              </w:rPr>
            </w:pPr>
          </w:p>
        </w:tc>
        <w:tc>
          <w:tcPr>
            <w:tcW w:w="1178" w:type="dxa"/>
            <w:gridSpan w:val="3"/>
          </w:tcPr>
          <w:p w14:paraId="7CF7451B" w14:textId="77777777" w:rsidR="00572615" w:rsidRPr="00AD24F5" w:rsidRDefault="00572615" w:rsidP="00572615">
            <w:pPr>
              <w:pStyle w:val="Default"/>
            </w:pPr>
            <w:r w:rsidRPr="00AD24F5">
              <w:t xml:space="preserve">83.018 </w:t>
            </w:r>
          </w:p>
          <w:p w14:paraId="35231D3D" w14:textId="77777777" w:rsidR="00572615" w:rsidRPr="00AD24F5" w:rsidRDefault="00572615" w:rsidP="00572615">
            <w:pPr>
              <w:pStyle w:val="Default"/>
            </w:pPr>
          </w:p>
        </w:tc>
        <w:tc>
          <w:tcPr>
            <w:tcW w:w="1134" w:type="dxa"/>
            <w:gridSpan w:val="2"/>
          </w:tcPr>
          <w:p w14:paraId="1F256D87" w14:textId="77777777" w:rsidR="00572615" w:rsidRPr="00AD24F5" w:rsidRDefault="00572615" w:rsidP="00572615">
            <w:pPr>
              <w:pStyle w:val="Default"/>
            </w:pPr>
            <w:r w:rsidRPr="00AD24F5">
              <w:t xml:space="preserve">90.065 </w:t>
            </w:r>
          </w:p>
          <w:p w14:paraId="79E788A4" w14:textId="77777777" w:rsidR="00572615" w:rsidRPr="00AD24F5" w:rsidRDefault="00572615" w:rsidP="00572615">
            <w:pPr>
              <w:pStyle w:val="Default"/>
            </w:pPr>
          </w:p>
        </w:tc>
        <w:tc>
          <w:tcPr>
            <w:tcW w:w="1418" w:type="dxa"/>
          </w:tcPr>
          <w:p w14:paraId="4271E90C" w14:textId="77777777" w:rsidR="00572615" w:rsidRPr="00AD24F5" w:rsidRDefault="00572615" w:rsidP="00572615">
            <w:pPr>
              <w:pStyle w:val="Default"/>
            </w:pPr>
            <w:r w:rsidRPr="00AD24F5">
              <w:t xml:space="preserve">7.047 </w:t>
            </w:r>
          </w:p>
          <w:p w14:paraId="270659BD" w14:textId="77777777" w:rsidR="00572615" w:rsidRPr="00AD24F5" w:rsidRDefault="00572615" w:rsidP="00572615">
            <w:pPr>
              <w:pStyle w:val="Default"/>
            </w:pPr>
          </w:p>
        </w:tc>
        <w:tc>
          <w:tcPr>
            <w:tcW w:w="3330" w:type="dxa"/>
          </w:tcPr>
          <w:p w14:paraId="39AD5C1C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86</w:t>
            </w:r>
            <w:r w:rsidRPr="00AD24F5">
              <w:t xml:space="preserve">: 28.89 pct identical (9 gaps) to 90 residues of an approx. 376 aa protein - mannosyltransferase B [Aquifex aeolicus] </w:t>
            </w:r>
          </w:p>
          <w:p w14:paraId="4AB37DB5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87</w:t>
            </w:r>
            <w:r w:rsidRPr="00AD24F5">
              <w:t xml:space="preserve">: 28.57 pct identical (1 gap) to 77 residues of an approx. 440 aa protein - amino acid transporter [Methanococcus jannaschii] </w:t>
            </w:r>
          </w:p>
          <w:p w14:paraId="62EA52EE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88</w:t>
            </w:r>
            <w:r w:rsidRPr="00AD24F5">
              <w:t xml:space="preserve">: 46.94 pct identical (0 gaps) to 49 residues of an approx. 72 aa protein - L0009 (LEE element) [Escherichia coli] </w:t>
            </w:r>
          </w:p>
          <w:p w14:paraId="527C6DEB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89</w:t>
            </w:r>
            <w:r w:rsidRPr="00AD24F5">
              <w:t xml:space="preserve">: 40.00 pct identical (0 gaps) to 40 residues of an approx. 1136 aa protein - receptor-associated tyrosine kinase [Homo sapiens] </w:t>
            </w:r>
          </w:p>
          <w:p w14:paraId="0A91BB13" w14:textId="77777777" w:rsidR="00572615" w:rsidRPr="00AD24F5" w:rsidRDefault="00572615" w:rsidP="00572615">
            <w:pPr>
              <w:pStyle w:val="Default"/>
            </w:pPr>
            <w:r w:rsidRPr="00AD24F5">
              <w:t xml:space="preserve">R0090: 44.83 pct identical (0 gaps) to 29 residues of an approx. 520 aa protein - RNA polymerase II associated protein RAP74 [Homo sapiens] </w:t>
            </w:r>
          </w:p>
          <w:p w14:paraId="13C26E32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91</w:t>
            </w:r>
            <w:r w:rsidRPr="00AD24F5">
              <w:t xml:space="preserve">: 42.42 pct identical (0 gaps) to 33 residues of an approx. 456 aa protein - ATP Binding Protein [Bacillus subtilis] </w:t>
            </w:r>
          </w:p>
          <w:p w14:paraId="250A20AC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92</w:t>
            </w:r>
            <w:r w:rsidRPr="00AD24F5">
              <w:t xml:space="preserve">: 26.83 pct identical (0 gaps) to 41 residues of an approx. 760 aa protein - hypothetical protein [Schizosaccharomyces pombe] </w:t>
            </w:r>
          </w:p>
          <w:p w14:paraId="10943C48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93</w:t>
            </w:r>
            <w:r w:rsidRPr="00AD24F5">
              <w:t xml:space="preserve">: 40.54 pct identical (0 gaps) to 37 residues of an approx. 1832 aa protein - contains multiple regions of similarity to EGF-type repeats [Caenorhabditis elegans] </w:t>
            </w:r>
          </w:p>
          <w:p w14:paraId="21D948CF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94</w:t>
            </w:r>
            <w:r w:rsidRPr="00AD24F5">
              <w:t xml:space="preserve">: insB; 98.97 pct identical (0 gaps) to 97 residues of an approx. 152 aa protein - transposase [Escherichia coli] </w:t>
            </w:r>
          </w:p>
          <w:p w14:paraId="27CAFEF3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lastRenderedPageBreak/>
              <w:t>R0095</w:t>
            </w:r>
            <w:r w:rsidRPr="00AD24F5">
              <w:t xml:space="preserve">: insA; 100.00 pct identical amino acid sequence and equal length to insA peptide [Escherichia coli] </w:t>
            </w:r>
          </w:p>
          <w:p w14:paraId="31A36A46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96</w:t>
            </w:r>
            <w:r w:rsidRPr="00AD24F5">
              <w:t xml:space="preserve">: 99.05 pct identical to 316 amino acids of corA gene product (magnesium and cobalt transport protein)[Escherichia coli] </w:t>
            </w:r>
          </w:p>
          <w:p w14:paraId="6530C988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97</w:t>
            </w:r>
            <w:r w:rsidRPr="00AD24F5">
              <w:t xml:space="preserve">: 100.00 pct identical (0 gaps) to 93 residues of an approx. 168 aa protein - f161 [Escherichia coli] </w:t>
            </w:r>
          </w:p>
          <w:p w14:paraId="1BB058E6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098</w:t>
            </w:r>
            <w:r w:rsidRPr="00AD24F5">
              <w:t xml:space="preserve">: 29.85 pct identical (2 gaps) to 67 residues of an approx. 792 aa protein - similar to ribonucleoside-diphosphate reductase (alpha subunit)[Bacillus subtilis] </w:t>
            </w:r>
          </w:p>
          <w:p w14:paraId="574F3802" w14:textId="77777777" w:rsidR="00572615" w:rsidRPr="00AD24F5" w:rsidRDefault="00572615" w:rsidP="00572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0099</w:t>
            </w:r>
            <w:r w:rsidRPr="00AD24F5">
              <w:rPr>
                <w:rFonts w:ascii="Times New Roman" w:hAnsi="Times New Roman" w:cs="Times New Roman"/>
                <w:sz w:val="24"/>
                <w:szCs w:val="24"/>
              </w:rPr>
              <w:t xml:space="preserve">: 32.20 pct identical (1 gap) to 59 residues of an approx. 312 aa protein - mitochondrial carrier protein-like; similar to Q09461 [Homo sapiens] </w:t>
            </w:r>
          </w:p>
        </w:tc>
      </w:tr>
      <w:tr w:rsidR="00572615" w:rsidRPr="00AD24F5" w14:paraId="0BB06C64" w14:textId="77777777" w:rsidTr="0027558F">
        <w:trPr>
          <w:trHeight w:val="1408"/>
        </w:trPr>
        <w:tc>
          <w:tcPr>
            <w:tcW w:w="1765" w:type="dxa"/>
            <w:gridSpan w:val="3"/>
          </w:tcPr>
          <w:p w14:paraId="37CFC78B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lastRenderedPageBreak/>
              <w:t xml:space="preserve">Del7 </w:t>
            </w:r>
          </w:p>
          <w:p w14:paraId="3926E388" w14:textId="77777777" w:rsidR="00572615" w:rsidRPr="00AD24F5" w:rsidRDefault="00572615" w:rsidP="00572615">
            <w:pPr>
              <w:pStyle w:val="Default"/>
              <w:rPr>
                <w:b/>
                <w:bCs/>
              </w:rPr>
            </w:pPr>
          </w:p>
        </w:tc>
        <w:tc>
          <w:tcPr>
            <w:tcW w:w="1178" w:type="dxa"/>
            <w:gridSpan w:val="3"/>
          </w:tcPr>
          <w:p w14:paraId="23F3AF8D" w14:textId="77777777" w:rsidR="00572615" w:rsidRPr="00AD24F5" w:rsidRDefault="00572615" w:rsidP="00572615">
            <w:pPr>
              <w:pStyle w:val="Default"/>
            </w:pPr>
            <w:r w:rsidRPr="00AD24F5">
              <w:t xml:space="preserve">90.001 </w:t>
            </w:r>
          </w:p>
          <w:p w14:paraId="56A27137" w14:textId="77777777" w:rsidR="00572615" w:rsidRPr="00AD24F5" w:rsidRDefault="00572615" w:rsidP="00572615">
            <w:pPr>
              <w:pStyle w:val="Default"/>
            </w:pPr>
          </w:p>
        </w:tc>
        <w:tc>
          <w:tcPr>
            <w:tcW w:w="1134" w:type="dxa"/>
            <w:gridSpan w:val="2"/>
          </w:tcPr>
          <w:p w14:paraId="30DE1F47" w14:textId="77777777" w:rsidR="00572615" w:rsidRPr="00AD24F5" w:rsidRDefault="00572615" w:rsidP="00572615">
            <w:pPr>
              <w:pStyle w:val="Default"/>
            </w:pPr>
            <w:r w:rsidRPr="00AD24F5">
              <w:t xml:space="preserve">96.150 </w:t>
            </w:r>
          </w:p>
          <w:p w14:paraId="5462A788" w14:textId="77777777" w:rsidR="00572615" w:rsidRPr="00AD24F5" w:rsidRDefault="00572615" w:rsidP="00572615">
            <w:pPr>
              <w:pStyle w:val="Default"/>
            </w:pPr>
          </w:p>
        </w:tc>
        <w:tc>
          <w:tcPr>
            <w:tcW w:w="1418" w:type="dxa"/>
          </w:tcPr>
          <w:p w14:paraId="67C1E3D8" w14:textId="77777777" w:rsidR="00572615" w:rsidRPr="00AD24F5" w:rsidRDefault="00572615" w:rsidP="00572615">
            <w:pPr>
              <w:pStyle w:val="Default"/>
            </w:pPr>
            <w:r w:rsidRPr="00AD24F5">
              <w:t xml:space="preserve">6.149 </w:t>
            </w:r>
          </w:p>
          <w:p w14:paraId="144ED4B3" w14:textId="77777777" w:rsidR="00572615" w:rsidRPr="00AD24F5" w:rsidRDefault="00572615" w:rsidP="00572615">
            <w:pPr>
              <w:pStyle w:val="Default"/>
            </w:pPr>
          </w:p>
        </w:tc>
        <w:tc>
          <w:tcPr>
            <w:tcW w:w="3330" w:type="dxa"/>
          </w:tcPr>
          <w:p w14:paraId="2F429AD7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 xml:space="preserve">R0099 </w:t>
            </w:r>
          </w:p>
          <w:p w14:paraId="293AEC58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100</w:t>
            </w:r>
            <w:r w:rsidRPr="00AD24F5">
              <w:t xml:space="preserve">: 22.64 pct identical (0 gaps) to 106 residues of an approx. 240 aa protein orf - hypothetical protein [Escherichia coli] </w:t>
            </w:r>
          </w:p>
          <w:p w14:paraId="5489B553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101</w:t>
            </w:r>
            <w:r w:rsidRPr="00AD24F5">
              <w:t xml:space="preserve">: 73.08 pct identical to 52 amino acids of an approx. 56 aa protein - flmA gene product [Plasmid F] (function= putative plasmid functions; plasmid maintenance, copy number) </w:t>
            </w:r>
          </w:p>
          <w:p w14:paraId="41FE0453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102</w:t>
            </w:r>
            <w:r w:rsidRPr="00AD24F5">
              <w:t xml:space="preserve">: 31.37 pct identical (1 gap) to 51 residues of an approx. 488 aa protein -atrolysin e [Trimeresurus mucrosquamatus] </w:t>
            </w:r>
          </w:p>
          <w:p w14:paraId="48F8AF74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103</w:t>
            </w:r>
            <w:r w:rsidRPr="00AD24F5">
              <w:t xml:space="preserve">: 30.88 pct identical (0 gaps) to 68 residues of an approx. 960 aa protein - kinesin-like protein [Leishmania donovani] </w:t>
            </w:r>
          </w:p>
          <w:p w14:paraId="076FE40A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104</w:t>
            </w:r>
            <w:r w:rsidRPr="00AD24F5">
              <w:t xml:space="preserve">: 38.33 pct identical (2 gaps) to 60 residues of an </w:t>
            </w:r>
            <w:r w:rsidRPr="00AD24F5">
              <w:lastRenderedPageBreak/>
              <w:t xml:space="preserve">approx. 296 aa protein - ParB [Caulobacter crescentus] </w:t>
            </w:r>
          </w:p>
          <w:p w14:paraId="6A8C0083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105</w:t>
            </w:r>
            <w:r w:rsidRPr="00AD24F5">
              <w:t xml:space="preserve">: 32.56 pct identical (1 gap) to 43 residues of an approx. 312 aa protein - ipothetical protein Rv1695 [Mycobacterium tuberculosis] </w:t>
            </w:r>
          </w:p>
          <w:p w14:paraId="17FC9A3A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106</w:t>
            </w:r>
            <w:r w:rsidRPr="00AD24F5">
              <w:t xml:space="preserve">: 37.93 pct identical (0 gaps) to 29 residues of an approx. 792 aa protein - muscarinic acetylcholine receptor [Drosophila melanogaster] </w:t>
            </w:r>
          </w:p>
          <w:p w14:paraId="50B5677B" w14:textId="77777777" w:rsidR="00572615" w:rsidRPr="00AD24F5" w:rsidRDefault="00572615">
            <w:pPr>
              <w:pStyle w:val="Default"/>
            </w:pPr>
            <w:r w:rsidRPr="00AD24F5">
              <w:rPr>
                <w:b/>
                <w:bCs/>
              </w:rPr>
              <w:t>R0107</w:t>
            </w:r>
            <w:r w:rsidRPr="00AD24F5">
              <w:t xml:space="preserve">: 43.33 pct identical (0 gaps) to 30 residues of an approx. 240 aa protein - o238 [Escherichia coli] </w:t>
            </w:r>
          </w:p>
          <w:p w14:paraId="5A4FAD4D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108</w:t>
            </w:r>
            <w:r w:rsidRPr="00AD24F5">
              <w:t xml:space="preserve">: 34.69 pct identical (0 gaps) to 49 residues of an approx. 328 aa protein - G-protein coupled receptor protein [Saimiriine herpesvirus] </w:t>
            </w:r>
          </w:p>
          <w:p w14:paraId="3DB85816" w14:textId="77777777" w:rsidR="00572615" w:rsidRPr="00AD24F5" w:rsidRDefault="00572615" w:rsidP="00572615">
            <w:pPr>
              <w:pStyle w:val="Default"/>
            </w:pPr>
            <w:r w:rsidRPr="00AD24F5">
              <w:rPr>
                <w:b/>
                <w:bCs/>
              </w:rPr>
              <w:t>R0109</w:t>
            </w:r>
            <w:r w:rsidRPr="00AD24F5">
              <w:t xml:space="preserve">: 36.00 pct identical (3 gaps) to 75 residues of an approx. 376 aa protein - lignin peroxidase [Phanerochaete chrysosporium] </w:t>
            </w:r>
          </w:p>
          <w:p w14:paraId="64181A28" w14:textId="77777777" w:rsidR="00572615" w:rsidRPr="00AD24F5" w:rsidRDefault="00572615" w:rsidP="005726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D24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0110</w:t>
            </w:r>
            <w:r w:rsidRPr="00AD24F5">
              <w:rPr>
                <w:rFonts w:ascii="Times New Roman" w:hAnsi="Times New Roman" w:cs="Times New Roman"/>
                <w:sz w:val="24"/>
                <w:szCs w:val="24"/>
              </w:rPr>
              <w:t xml:space="preserve">: 26.98 pct identical (1 gap) to 63 residues of an approx. 184 aa protein - unknown protein [Synechocystis sp.] </w:t>
            </w:r>
          </w:p>
        </w:tc>
      </w:tr>
      <w:tr w:rsidR="00DE76B2" w:rsidRPr="00AD24F5" w14:paraId="669DB1EE" w14:textId="77777777" w:rsidTr="0027558F">
        <w:trPr>
          <w:trHeight w:val="1408"/>
        </w:trPr>
        <w:tc>
          <w:tcPr>
            <w:tcW w:w="1765" w:type="dxa"/>
            <w:gridSpan w:val="3"/>
          </w:tcPr>
          <w:p w14:paraId="0A3AF579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8</w:t>
            </w:r>
          </w:p>
        </w:tc>
        <w:tc>
          <w:tcPr>
            <w:tcW w:w="1178" w:type="dxa"/>
            <w:gridSpan w:val="3"/>
          </w:tcPr>
          <w:p w14:paraId="12E7DED4" w14:textId="77777777" w:rsidR="00DE76B2" w:rsidRPr="00AD24F5" w:rsidRDefault="00DE76B2" w:rsidP="0027558F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96.151</w:t>
            </w:r>
          </w:p>
        </w:tc>
        <w:tc>
          <w:tcPr>
            <w:tcW w:w="1134" w:type="dxa"/>
            <w:gridSpan w:val="2"/>
          </w:tcPr>
          <w:p w14:paraId="645C2382" w14:textId="77777777" w:rsidR="00DE76B2" w:rsidRPr="00AD24F5" w:rsidRDefault="0027558F" w:rsidP="0027558F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01.814</w:t>
            </w:r>
          </w:p>
        </w:tc>
        <w:tc>
          <w:tcPr>
            <w:tcW w:w="1418" w:type="dxa"/>
          </w:tcPr>
          <w:p w14:paraId="3DCB30C8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5.663</w:t>
            </w:r>
          </w:p>
        </w:tc>
        <w:tc>
          <w:tcPr>
            <w:tcW w:w="3330" w:type="dxa"/>
            <w:vAlign w:val="bottom"/>
          </w:tcPr>
          <w:p w14:paraId="371B3A7B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1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7.31 pct identical (4 gaps) to 67 residues of an approx. 80 aa protein orf -  hypothetical protein [Escherichia coli]</w:t>
            </w:r>
          </w:p>
          <w:p w14:paraId="2A9F41A6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1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5.83 pct identical (0 gaps) to 48 residues of an approx. 576 aa protein -  epidermal keratin subunit I [Mus musculus]</w:t>
            </w:r>
          </w:p>
          <w:p w14:paraId="3AA6434A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1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20.00 pct identical (0 gaps) to 45 residues of an approx. 496 aa protein -  pantothenate permease (panF-1)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[Archaeoglobus fulgidus]</w:t>
            </w:r>
          </w:p>
          <w:p w14:paraId="17703A63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1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3.19 pct identical (2 gaps) to 69 residues of an approx. 568 aa protein homology with proteasome component C5; coded for by C. Elegans [Caenorhabditis elegans]</w:t>
            </w:r>
          </w:p>
          <w:p w14:paraId="477CACE6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1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57.14 pct identical (0 gaps) to 21 residues of an approx. 296 aa protein -  unknown [Methanobacterium thermoautotrophicum]</w:t>
            </w:r>
          </w:p>
          <w:p w14:paraId="1501D198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1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0.07 pct identical (4 gaps) to 143 residues of an approx. 288 aa protein -  proteinase IV [Aquifex aeolicus]</w:t>
            </w:r>
          </w:p>
          <w:p w14:paraId="01D26620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17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7.54 pct identical (0 gaps) to 69 residues of an approx. 568 aa protein -  NADH dehydrogenase subunit 2 [Mitochondrion Pichia]</w:t>
            </w:r>
          </w:p>
          <w:p w14:paraId="7FA48C0C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18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5.29 pct identical (0 gaps) to 51 residues of an approx. 1928 aa protein similar to phosphoinositide-specific phospholipase C; cDNA EST [Caenorhabditis elegans]</w:t>
            </w:r>
          </w:p>
        </w:tc>
      </w:tr>
      <w:tr w:rsidR="00DE76B2" w:rsidRPr="00AD24F5" w14:paraId="68529617" w14:textId="77777777" w:rsidTr="0027558F">
        <w:trPr>
          <w:trHeight w:val="1408"/>
        </w:trPr>
        <w:tc>
          <w:tcPr>
            <w:tcW w:w="1765" w:type="dxa"/>
            <w:gridSpan w:val="3"/>
          </w:tcPr>
          <w:p w14:paraId="4ABFD4E5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9</w:t>
            </w:r>
          </w:p>
        </w:tc>
        <w:tc>
          <w:tcPr>
            <w:tcW w:w="1178" w:type="dxa"/>
            <w:gridSpan w:val="3"/>
          </w:tcPr>
          <w:p w14:paraId="3C574270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13.290</w:t>
            </w:r>
          </w:p>
        </w:tc>
        <w:tc>
          <w:tcPr>
            <w:tcW w:w="1134" w:type="dxa"/>
            <w:gridSpan w:val="2"/>
          </w:tcPr>
          <w:p w14:paraId="7A9C9614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20.030</w:t>
            </w:r>
          </w:p>
        </w:tc>
        <w:tc>
          <w:tcPr>
            <w:tcW w:w="1418" w:type="dxa"/>
          </w:tcPr>
          <w:p w14:paraId="643683D6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6.740</w:t>
            </w:r>
          </w:p>
        </w:tc>
        <w:tc>
          <w:tcPr>
            <w:tcW w:w="3330" w:type="dxa"/>
            <w:vAlign w:val="bottom"/>
          </w:tcPr>
          <w:p w14:paraId="1A6C8B47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28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AD24F5">
              <w:rPr>
                <w:rStyle w:val="HTMLconformatoprevioCar"/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2.50 pct identical (11 gaps) to 280 residues of an approx. 2384 aa -protein partial CDS [Caenorhabditis elegans]</w:t>
            </w:r>
          </w:p>
          <w:p w14:paraId="5127D0CC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2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5.00 pct identical (0 gaps) to 60 residues of an approx. 528 aa protein - inosine 5 [Streptomyces coelicolor]</w:t>
            </w:r>
          </w:p>
          <w:p w14:paraId="7F82102D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30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bfpH; 31.01 pct identical (2 gaps) to 129 residues of an approx. 216 aa protein - TrbN [Enterobacter aerogenes] (function = Cell envelope: putative outer membrane constituents)</w:t>
            </w:r>
          </w:p>
          <w:p w14:paraId="3BB38808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R0131: dsbC;</w:t>
            </w:r>
            <w:r w:rsidRPr="00AD24F5">
              <w:rPr>
                <w:rStyle w:val="HTMLconformatoprevioCar"/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6.41 pct identical (10 gaps) to 217 residues of an approx. 240 aa protein - dsbC [Erwinia chrysanthemi] (function = putative enzyme; central intermediary metabolism; disulphide)</w:t>
            </w:r>
          </w:p>
          <w:p w14:paraId="71767425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3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22.77 pct identical (2 gaps) to 101 residues of an approx.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712 aa protein -  DNA43 [Saccharomyces cerevisiae]</w:t>
            </w:r>
          </w:p>
        </w:tc>
      </w:tr>
      <w:tr w:rsidR="00DE76B2" w:rsidRPr="00AD24F5" w14:paraId="146930F8" w14:textId="77777777" w:rsidTr="0027558F">
        <w:trPr>
          <w:trHeight w:val="1408"/>
        </w:trPr>
        <w:tc>
          <w:tcPr>
            <w:tcW w:w="1765" w:type="dxa"/>
            <w:gridSpan w:val="3"/>
          </w:tcPr>
          <w:p w14:paraId="4354EADD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10</w:t>
            </w:r>
          </w:p>
        </w:tc>
        <w:tc>
          <w:tcPr>
            <w:tcW w:w="1178" w:type="dxa"/>
            <w:gridSpan w:val="3"/>
          </w:tcPr>
          <w:p w14:paraId="2BC2F974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20.031</w:t>
            </w:r>
          </w:p>
        </w:tc>
        <w:tc>
          <w:tcPr>
            <w:tcW w:w="1134" w:type="dxa"/>
            <w:gridSpan w:val="2"/>
          </w:tcPr>
          <w:p w14:paraId="71E89075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25.077</w:t>
            </w:r>
          </w:p>
        </w:tc>
        <w:tc>
          <w:tcPr>
            <w:tcW w:w="1418" w:type="dxa"/>
          </w:tcPr>
          <w:p w14:paraId="01FAD6FD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5.046</w:t>
            </w:r>
          </w:p>
        </w:tc>
        <w:tc>
          <w:tcPr>
            <w:tcW w:w="3330" w:type="dxa"/>
            <w:vAlign w:val="bottom"/>
          </w:tcPr>
          <w:p w14:paraId="0F164C67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3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8.57 pct identical (0 gaps) to 56 residues of an approx. 328 aa protein - protein-export membrane protein (secF)[Helicobacter pylori]</w:t>
            </w:r>
          </w:p>
          <w:p w14:paraId="657DD081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3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0.99 pct identical (2 gaps) to 71 residues of an approx. 1512 aa protein - C26D10.4 [Caenorhabditis elegans]</w:t>
            </w:r>
          </w:p>
          <w:p w14:paraId="26B4C17A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3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8.44 pct identical (20 gaps) to 225 residues of an approx. 256 aa protein - outer membrane protein [Coxiella burnetii]</w:t>
            </w:r>
          </w:p>
          <w:p w14:paraId="7F6F2C46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3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mucB; 47.10 pct identical (1 gap) to 414 residues of an approx. 424 aa protein - mucB protein (AA 1-421) [Enterobacteriaceae Bacteria] (function = Macromolecule synthesis: DNA - replication,repair, restriction/modification)</w:t>
            </w:r>
          </w:p>
          <w:p w14:paraId="67027A28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37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mucA; 58.20 pct identical (0 gaps) to 122 residues of an approx. 152 aa protein – MucA [Morganella morganii] (function = Macromolecule synthesis: DNA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- replication, repair, restriction/modification)</w:t>
            </w:r>
          </w:p>
          <w:p w14:paraId="65152CC4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38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3.75 pct identical (0 gaps) to 80 residues of an approx. 584 aa protein - leucine-rich repeat protein SHOC-2 [Homo sapiens]</w:t>
            </w:r>
          </w:p>
          <w:p w14:paraId="78634C0B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3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26.32 pct identical (1 gap) to 76 residues of an approx.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416 aa protein - antigen NY-CO-8 [Homo sapiens]</w:t>
            </w:r>
          </w:p>
        </w:tc>
      </w:tr>
      <w:tr w:rsidR="00DE76B2" w:rsidRPr="00AD24F5" w14:paraId="42EE19B5" w14:textId="77777777" w:rsidTr="0027558F">
        <w:trPr>
          <w:trHeight w:val="1408"/>
        </w:trPr>
        <w:tc>
          <w:tcPr>
            <w:tcW w:w="1765" w:type="dxa"/>
            <w:gridSpan w:val="3"/>
          </w:tcPr>
          <w:p w14:paraId="22884E05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11</w:t>
            </w:r>
          </w:p>
        </w:tc>
        <w:tc>
          <w:tcPr>
            <w:tcW w:w="1178" w:type="dxa"/>
            <w:gridSpan w:val="3"/>
          </w:tcPr>
          <w:p w14:paraId="6225EAEF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25.078</w:t>
            </w:r>
          </w:p>
        </w:tc>
        <w:tc>
          <w:tcPr>
            <w:tcW w:w="1134" w:type="dxa"/>
            <w:gridSpan w:val="2"/>
          </w:tcPr>
          <w:p w14:paraId="63B2B9D9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31.855</w:t>
            </w:r>
          </w:p>
        </w:tc>
        <w:tc>
          <w:tcPr>
            <w:tcW w:w="1418" w:type="dxa"/>
          </w:tcPr>
          <w:p w14:paraId="5A90B0AB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6.777</w:t>
            </w:r>
          </w:p>
        </w:tc>
        <w:tc>
          <w:tcPr>
            <w:tcW w:w="3330" w:type="dxa"/>
            <w:vAlign w:val="bottom"/>
          </w:tcPr>
          <w:p w14:paraId="7BD66D1B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40:  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2.98 pct identical (0 gaps) to 161 residues of an approx. 4688 aa protein - plectin [Rattus norvegicus]</w:t>
            </w:r>
          </w:p>
          <w:p w14:paraId="6C248E9B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4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5.56 pct identical (0 gaps) to 45 residues of an approx. 344 aa protein - N-acetylmuramoyl-L-alanine amidase [Bacteriophage A511]</w:t>
            </w:r>
          </w:p>
          <w:p w14:paraId="517FBC6E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4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AD24F5">
              <w:rPr>
                <w:rStyle w:val="HTMLconformatoprevioCar"/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4.69 pct identical (2 gaps) to 49 residues of an approx. 792 aa protein - no definition line [Drosophila melanogaster]</w:t>
            </w:r>
          </w:p>
          <w:p w14:paraId="2C6CA5FF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4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0.88 pct identical (2 gaps) to 68 residues of an approx. 760 aa protein – gelsolin [Homarus americanus]</w:t>
            </w:r>
          </w:p>
          <w:p w14:paraId="5F28FFE7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4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citA; 99.30 pct identical amino acid sequence and equal length to citrate utilization protein A [Transposon Tn3411] (function = Transport of small molecules: Anions)</w:t>
            </w:r>
          </w:p>
        </w:tc>
      </w:tr>
      <w:tr w:rsidR="00DE76B2" w:rsidRPr="00AD24F5" w14:paraId="1CA0601B" w14:textId="77777777" w:rsidTr="0027558F">
        <w:trPr>
          <w:trHeight w:val="1408"/>
        </w:trPr>
        <w:tc>
          <w:tcPr>
            <w:tcW w:w="1765" w:type="dxa"/>
            <w:gridSpan w:val="3"/>
          </w:tcPr>
          <w:p w14:paraId="435D17F6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12</w:t>
            </w:r>
          </w:p>
        </w:tc>
        <w:tc>
          <w:tcPr>
            <w:tcW w:w="1178" w:type="dxa"/>
            <w:gridSpan w:val="3"/>
          </w:tcPr>
          <w:p w14:paraId="656CFEB9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31.856</w:t>
            </w:r>
          </w:p>
        </w:tc>
        <w:tc>
          <w:tcPr>
            <w:tcW w:w="1134" w:type="dxa"/>
            <w:gridSpan w:val="2"/>
          </w:tcPr>
          <w:p w14:paraId="2174EE8D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38.431</w:t>
            </w:r>
          </w:p>
        </w:tc>
        <w:tc>
          <w:tcPr>
            <w:tcW w:w="1418" w:type="dxa"/>
          </w:tcPr>
          <w:p w14:paraId="1DF06DEB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6.575</w:t>
            </w:r>
          </w:p>
        </w:tc>
        <w:tc>
          <w:tcPr>
            <w:tcW w:w="3330" w:type="dxa"/>
            <w:vAlign w:val="bottom"/>
          </w:tcPr>
          <w:p w14:paraId="2BB589EB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4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citB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9.21 pct identical to 379 amino acids of citrate utilization protein B [Transposon Tn3411]</w:t>
            </w:r>
          </w:p>
          <w:p w14:paraId="6E78C307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4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37.04 pct identical (38 gaps) to 459 residues of an approx. 832 aa protein - hypothetical protein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[Rhodobacter capsulatus]</w:t>
            </w:r>
          </w:p>
          <w:p w14:paraId="29DEC866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47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nac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6.03 pct identical (7 gaps) to 247 residues of an approx. 312 aa protein - Nitrogen assimilation regulatory protein NAC [Escherichia coli] (function = Central intermediary metabolism: putative regulator)</w:t>
            </w:r>
          </w:p>
          <w:p w14:paraId="62BAB769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48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7.74 pct identical (2 gaps) to 421 residues of an approx. 464 aa protein - Y4bF [Rhizobium sp.] (function = External elements : IS and transposon functions; DNA excision and insertion)</w:t>
            </w:r>
          </w:p>
          <w:p w14:paraId="301B267D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4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27.40 pct identical (4 gaps) to 73 residues of an approx.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616 aa protein - HSP70 [Staphylococcus aureus]</w:t>
            </w:r>
          </w:p>
        </w:tc>
      </w:tr>
      <w:tr w:rsidR="00DE76B2" w:rsidRPr="00AD24F5" w14:paraId="76EF0232" w14:textId="77777777" w:rsidTr="0027558F">
        <w:trPr>
          <w:trHeight w:val="1408"/>
        </w:trPr>
        <w:tc>
          <w:tcPr>
            <w:tcW w:w="1765" w:type="dxa"/>
            <w:gridSpan w:val="3"/>
          </w:tcPr>
          <w:p w14:paraId="4F93A55A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13</w:t>
            </w:r>
          </w:p>
        </w:tc>
        <w:tc>
          <w:tcPr>
            <w:tcW w:w="1178" w:type="dxa"/>
            <w:gridSpan w:val="3"/>
          </w:tcPr>
          <w:p w14:paraId="6E3B5AB7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38.432</w:t>
            </w:r>
          </w:p>
        </w:tc>
        <w:tc>
          <w:tcPr>
            <w:tcW w:w="1134" w:type="dxa"/>
            <w:gridSpan w:val="2"/>
          </w:tcPr>
          <w:p w14:paraId="76140355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44.479</w:t>
            </w:r>
          </w:p>
        </w:tc>
        <w:tc>
          <w:tcPr>
            <w:tcW w:w="1418" w:type="dxa"/>
          </w:tcPr>
          <w:p w14:paraId="78D0C099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6.047</w:t>
            </w:r>
          </w:p>
        </w:tc>
        <w:tc>
          <w:tcPr>
            <w:tcW w:w="3330" w:type="dxa"/>
            <w:vAlign w:val="bottom"/>
          </w:tcPr>
          <w:p w14:paraId="7B799CFF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50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 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4.15 pct identical (0 gaps) to 41 residues of an approx. 840 aa protein - Unknown protein [Arabidopsis thaliana]</w:t>
            </w:r>
          </w:p>
          <w:p w14:paraId="0388E6BD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5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4.77 pct identical (5 gaps) to 109 residues of an approx. 440 aa protein - A. fulgidus predicted coding region AF1180 [Archaeoglobus                     fulgidus]</w:t>
            </w:r>
          </w:p>
          <w:p w14:paraId="36089D21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5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4.04 pct identical (0 gaps) to 47 residues of an approx. 4296 aa protein - polycystic kidney disease 1 protein [Mus musculus]</w:t>
            </w:r>
          </w:p>
          <w:p w14:paraId="0380C4DF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5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parB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9.87 pct identical (2 gaps) to 158 residues  of an approx. 184 aa protein - nuclease, putative [Haemophilus influenzae]</w:t>
            </w:r>
          </w:p>
          <w:p w14:paraId="7E0D563B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5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66.74 pct identical (0 gaps) to 442 residues of an approx. 480 aa protein - EcoRII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ytosine methylase (AA 1-477) [Escherichia coli]</w:t>
            </w:r>
          </w:p>
          <w:p w14:paraId="60B2109D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5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6.11 pct identical (0 gaps) to 36 residues of an approx. 576 aa protein - Strong similarity to Arabidopsis oligopeptide transporter                     [Arabidopsis thaliana]</w:t>
            </w:r>
          </w:p>
          <w:p w14:paraId="2A34488E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5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4.00 pct identical (10 gaps) to 325 residues of an approx. 456 aa protein - unknown [Sphingomonas aromaticivorans]</w:t>
            </w:r>
          </w:p>
          <w:p w14:paraId="32D02A2E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57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34.48 pct identical (0 gaps) to 58 residues of an approx.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296 aa protein - hypothetical protein [Borrelia burgdorferi]</w:t>
            </w:r>
          </w:p>
        </w:tc>
      </w:tr>
      <w:tr w:rsidR="00DE76B2" w:rsidRPr="00AD24F5" w14:paraId="65235843" w14:textId="77777777" w:rsidTr="0027558F">
        <w:trPr>
          <w:trHeight w:val="1408"/>
        </w:trPr>
        <w:tc>
          <w:tcPr>
            <w:tcW w:w="1765" w:type="dxa"/>
            <w:gridSpan w:val="3"/>
          </w:tcPr>
          <w:p w14:paraId="4A34300D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14</w:t>
            </w:r>
          </w:p>
        </w:tc>
        <w:tc>
          <w:tcPr>
            <w:tcW w:w="1178" w:type="dxa"/>
            <w:gridSpan w:val="3"/>
          </w:tcPr>
          <w:p w14:paraId="4F242E2D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44.480</w:t>
            </w:r>
          </w:p>
        </w:tc>
        <w:tc>
          <w:tcPr>
            <w:tcW w:w="1134" w:type="dxa"/>
            <w:gridSpan w:val="2"/>
          </w:tcPr>
          <w:p w14:paraId="3A0C4AD1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0.565</w:t>
            </w:r>
          </w:p>
        </w:tc>
        <w:tc>
          <w:tcPr>
            <w:tcW w:w="1418" w:type="dxa"/>
          </w:tcPr>
          <w:p w14:paraId="049EFEEF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6.085</w:t>
            </w:r>
          </w:p>
        </w:tc>
        <w:tc>
          <w:tcPr>
            <w:tcW w:w="3330" w:type="dxa"/>
            <w:vAlign w:val="bottom"/>
          </w:tcPr>
          <w:p w14:paraId="62A6C37B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58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tlpA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3.56 pct identical (3 gaps) to 208 residues of an approx. 1096 aa protein - ORF 73, contains large complex repeat CR 73. [Kaposi's sarcoma-associated]</w:t>
            </w:r>
          </w:p>
          <w:p w14:paraId="32A6296A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5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 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7.21 pct identical (0 gaps) to 43 residues of an approx. 512 aa protein - B. burgdorferi predicted coding region BB0038. [Borrelia                     burgdorferi]</w:t>
            </w:r>
          </w:p>
          <w:p w14:paraId="2B8F9848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60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3.33 pct identical (0 gaps) to 57 residues of an approx. 608 aa protein - lti65 [Arabidopsis thaliana]</w:t>
            </w:r>
          </w:p>
          <w:p w14:paraId="3ED1D4A7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6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2.20 pct identical (0 gaps) to 59 residues  of an approx. 752 aa protein - DNA inversion product [Escherichia coli]</w:t>
            </w:r>
          </w:p>
          <w:p w14:paraId="12D7E3FC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6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1.15 pct identical (0 gaps) to 61 residues of an approx. 1152 aa protein - BRCA1 [Cynocephalus variegatus]</w:t>
            </w:r>
          </w:p>
          <w:p w14:paraId="7F5201CD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R016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50.00 pct identical (0 gaps) to 20 residues of an approx. 120 aa protein - hypothetical protein [Synechocystis sp.]</w:t>
            </w:r>
          </w:p>
          <w:p w14:paraId="081C0BB7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6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H-NS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61.94 pct identical amino acid sequence and equal length to - H-NSB [Escherichia coli]</w:t>
            </w:r>
          </w:p>
          <w:p w14:paraId="36FA10DF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6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1.48 pct identical (0 gaps) to 54 residues of an approx. 376 aa protein - sac operon related regulation protein [Bacillus sp.]</w:t>
            </w:r>
          </w:p>
          <w:p w14:paraId="326606FD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6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4.44 pct identical (1 gap) to 36 residues of an approx. 448 aa protein - iron-molybdenum cofactor biosynthesis subunit [Herbaspirillum seropedicae]</w:t>
            </w:r>
          </w:p>
          <w:p w14:paraId="0F26F8CC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67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6.17 pct identical (1 gap) to 47 residues of an approx. 328 aa protein - orf1 [Rhodococcus erythropolis]</w:t>
            </w:r>
          </w:p>
        </w:tc>
      </w:tr>
      <w:tr w:rsidR="00DE76B2" w:rsidRPr="00AD24F5" w14:paraId="36058DDD" w14:textId="77777777" w:rsidTr="0027558F">
        <w:trPr>
          <w:trHeight w:val="1408"/>
        </w:trPr>
        <w:tc>
          <w:tcPr>
            <w:tcW w:w="1765" w:type="dxa"/>
            <w:gridSpan w:val="3"/>
          </w:tcPr>
          <w:p w14:paraId="17FDFE59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15</w:t>
            </w:r>
          </w:p>
        </w:tc>
        <w:tc>
          <w:tcPr>
            <w:tcW w:w="1178" w:type="dxa"/>
            <w:gridSpan w:val="3"/>
          </w:tcPr>
          <w:p w14:paraId="0613676A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0.566</w:t>
            </w:r>
          </w:p>
        </w:tc>
        <w:tc>
          <w:tcPr>
            <w:tcW w:w="1134" w:type="dxa"/>
            <w:gridSpan w:val="2"/>
          </w:tcPr>
          <w:p w14:paraId="31730122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6.499</w:t>
            </w:r>
          </w:p>
        </w:tc>
        <w:tc>
          <w:tcPr>
            <w:tcW w:w="1418" w:type="dxa"/>
          </w:tcPr>
          <w:p w14:paraId="23FF54F6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5.933</w:t>
            </w:r>
          </w:p>
        </w:tc>
        <w:tc>
          <w:tcPr>
            <w:tcW w:w="3330" w:type="dxa"/>
            <w:vAlign w:val="bottom"/>
          </w:tcPr>
          <w:p w14:paraId="156B3284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68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 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4.62 pct identical (2 gaps) to 78 residues of an approx. 600 aa protein - neoxanthin cleavage enzyme-like protein [Arabidopsis thaliana]</w:t>
            </w:r>
          </w:p>
          <w:p w14:paraId="4C7DC0ED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6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5.71 pct identical (0 gaps) to 35 residues of an approx. 584 aa protein - similar to malate dehydrogenase [Bacillus subtilis]</w:t>
            </w:r>
          </w:p>
          <w:p w14:paraId="0F5F2F2C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55.56 pct identical (0 gaps) to 18 residues of an approx. 304 aa protein - hypothetical protein Rv1515c [Mycobacterium tuberculosis]</w:t>
            </w:r>
          </w:p>
          <w:p w14:paraId="51A1741D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36.67 pct identical (0 gaps) to 30 residues of an approx. 488 aa protein - NAD-linked malic enzyme; malate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oxidoreductase [Escherichia coli]</w:t>
            </w:r>
          </w:p>
          <w:p w14:paraId="39F0612A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2.26 pct identical (2 gaps) to 62 residues of an approx. 984 aa protein - 976aa long hypothetical protein [Pyrococcus horikoshii]</w:t>
            </w:r>
          </w:p>
          <w:p w14:paraId="55CC5FEC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5.56 pct identical (1 gap) to 45 residues of an approx. 280 aa protein - diaminopimelate epimerase [Synechocystis sp.]</w:t>
            </w:r>
          </w:p>
          <w:p w14:paraId="1C88CE82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4.44 pct identical (1 gap) to 45 residues of an approx. 328 aa protein - transcription factor [Lactococcus lactis]</w:t>
            </w:r>
          </w:p>
          <w:p w14:paraId="476708AC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AD24F5">
              <w:rPr>
                <w:rStyle w:val="HTMLconformatoprevioCar"/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4.88 pct identical (0 gaps) to 43 residues of an approx. 480 aa protein - astacus egg astacin [Astacus astacus]</w:t>
            </w:r>
          </w:p>
          <w:p w14:paraId="56C49835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7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insB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3.41 pct identical amino acid sequence and equal length to insB [Escherichia coli]</w:t>
            </w:r>
          </w:p>
          <w:p w14:paraId="4F100E68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8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insA; 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00.00 pct identical amino acid sequence and equal length to insA gene product [Escherichia coli]</w:t>
            </w:r>
          </w:p>
        </w:tc>
      </w:tr>
      <w:tr w:rsidR="00DE76B2" w:rsidRPr="00AD24F5" w14:paraId="4006E894" w14:textId="77777777" w:rsidTr="0027558F">
        <w:trPr>
          <w:trHeight w:val="1408"/>
        </w:trPr>
        <w:tc>
          <w:tcPr>
            <w:tcW w:w="1765" w:type="dxa"/>
            <w:gridSpan w:val="3"/>
          </w:tcPr>
          <w:p w14:paraId="0E202836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16</w:t>
            </w:r>
          </w:p>
        </w:tc>
        <w:tc>
          <w:tcPr>
            <w:tcW w:w="1178" w:type="dxa"/>
            <w:gridSpan w:val="3"/>
          </w:tcPr>
          <w:p w14:paraId="02B359B1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6.500</w:t>
            </w:r>
          </w:p>
        </w:tc>
        <w:tc>
          <w:tcPr>
            <w:tcW w:w="1134" w:type="dxa"/>
            <w:gridSpan w:val="2"/>
          </w:tcPr>
          <w:p w14:paraId="35848603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3.000</w:t>
            </w:r>
          </w:p>
        </w:tc>
        <w:tc>
          <w:tcPr>
            <w:tcW w:w="1418" w:type="dxa"/>
          </w:tcPr>
          <w:p w14:paraId="3815E919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6.500</w:t>
            </w:r>
          </w:p>
        </w:tc>
        <w:tc>
          <w:tcPr>
            <w:tcW w:w="3330" w:type="dxa"/>
            <w:vAlign w:val="bottom"/>
          </w:tcPr>
          <w:p w14:paraId="3B9C43EA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RepF1B;  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2.15 pct identical to 256 amino acids of Protein E [Plasmid F]</w:t>
            </w:r>
          </w:p>
          <w:p w14:paraId="74E64E0F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0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insB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4.01 pct identical amino acid sequence and equal length to insB [Escherichia coli]</w:t>
            </w:r>
          </w:p>
          <w:p w14:paraId="424D7E6D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insA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6.39 pct identical to 83 residues of a 91 aa protein -  insA gene product [Escherichia coli]</w:t>
            </w:r>
          </w:p>
          <w:p w14:paraId="31F7E182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Hha; 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8.48 pct identical (0 gaps) to 66 residues of  an approx. 80 aa protein - Hha  protein [Escherichia coli]</w:t>
            </w:r>
          </w:p>
          <w:p w14:paraId="0D92FDC3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lastRenderedPageBreak/>
              <w:t>R018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2.86 pct identical (0 gaps) to 56 residues of an approx. 344 aa protein - ORF2, put. cre protein (aa 1-343) [Bacteriophage P1]</w:t>
            </w:r>
          </w:p>
          <w:p w14:paraId="5B1DEAE5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8.95 pct identical (0 gaps) to 38 residues of an approx. 856 aa protein - hypothetical protein [Arabidopsis thaliana]</w:t>
            </w:r>
          </w:p>
          <w:p w14:paraId="25C930DB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2.81 pct identical (0 gaps) to 64 residues of an approx. 360 aa protein - CheB [Bacillus subtilis]</w:t>
            </w:r>
          </w:p>
          <w:p w14:paraId="3263F6FC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6.13 pct identical (6 gaps) to 111 residues of an approx. 312 aa protein - DNA replication terminus site-binding protein [Klebsiella                     pneumoniae]</w:t>
            </w:r>
          </w:p>
        </w:tc>
      </w:tr>
      <w:tr w:rsidR="00DE76B2" w:rsidRPr="00AD24F5" w14:paraId="45587EFF" w14:textId="77777777" w:rsidTr="0027558F">
        <w:trPr>
          <w:trHeight w:val="1408"/>
        </w:trPr>
        <w:tc>
          <w:tcPr>
            <w:tcW w:w="1765" w:type="dxa"/>
            <w:gridSpan w:val="3"/>
          </w:tcPr>
          <w:p w14:paraId="64155718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17</w:t>
            </w:r>
          </w:p>
        </w:tc>
        <w:tc>
          <w:tcPr>
            <w:tcW w:w="1178" w:type="dxa"/>
            <w:gridSpan w:val="3"/>
          </w:tcPr>
          <w:p w14:paraId="21BB320D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3.001</w:t>
            </w:r>
          </w:p>
        </w:tc>
        <w:tc>
          <w:tcPr>
            <w:tcW w:w="1134" w:type="dxa"/>
            <w:gridSpan w:val="2"/>
          </w:tcPr>
          <w:p w14:paraId="257BD9A4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8.600</w:t>
            </w:r>
          </w:p>
        </w:tc>
        <w:tc>
          <w:tcPr>
            <w:tcW w:w="1418" w:type="dxa"/>
          </w:tcPr>
          <w:p w14:paraId="1B5935E8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5.599</w:t>
            </w:r>
          </w:p>
        </w:tc>
        <w:tc>
          <w:tcPr>
            <w:tcW w:w="3330" w:type="dxa"/>
            <w:vAlign w:val="bottom"/>
          </w:tcPr>
          <w:p w14:paraId="4875CA24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7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52.17 pct identical (0 gaps) to 23 residues of an approx. 1552 aa protein - unnamed protein product [Homo sapiens]</w:t>
            </w:r>
          </w:p>
          <w:p w14:paraId="69D89E24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8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AD24F5">
              <w:rPr>
                <w:rStyle w:val="HTMLconformatoprevioCar"/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9.73 pct identical (0 gaps) to 37 residues of an approx. 432 aa protein – allergen [Aspergillus fumigatus]</w:t>
            </w:r>
          </w:p>
          <w:p w14:paraId="3637CDD4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5.29 pct identical (1 gap) to 51 residues of an approx. 344 aa protein - C38C6.4 [Caenorhabditis elegans]</w:t>
            </w:r>
          </w:p>
          <w:p w14:paraId="15E0166F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90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5.09 pct identical (1 gap) to 57 residues of an approx. 440 aa protein - COT1 protein [Saccharomyces cerevisiae]</w:t>
            </w:r>
          </w:p>
          <w:p w14:paraId="50C960B0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9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29.03 pct identical (1 gap) to 62 residues of an approx. 2152 aa protein - protein phosphatase 1 catalytic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subunit [Trypansoma brucei]</w:t>
            </w:r>
          </w:p>
          <w:p w14:paraId="588F1AE6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9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AD24F5">
              <w:rPr>
                <w:rStyle w:val="HTMLconformatoprevioCar"/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4.12 pct identical (0 gaps) to 34 residues of an approx. 328 aa protein - branched-chain amino acid abc transporter, permease protein (brae-2) [Archaeoglobus fulgidus]</w:t>
            </w:r>
          </w:p>
          <w:p w14:paraId="0507D707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9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AD24F5">
              <w:rPr>
                <w:rStyle w:val="HTMLconformatoprevioCar"/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5.90 pct identical (0 gaps) to 39 residues of an approx. 768 aa protein - unnamed protein product [Arabidopsis thaliana]</w:t>
            </w:r>
          </w:p>
          <w:p w14:paraId="18D0E97C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9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 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1.67 pct identical (2 gaps) to 36 residues of an approx. 1488 aa protein – cystic fibrosis transmembrane conductance regulator [Xenopus laevis]</w:t>
            </w:r>
          </w:p>
          <w:p w14:paraId="2199E788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9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100.00 pct identical amino acid sequence and equal length to IS2 ORF; alternate gene name yi22 [Escherichia coli]</w:t>
            </w:r>
          </w:p>
          <w:p w14:paraId="285409B3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97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100.00 pct identical amino acid sequence and equal length to IS2 ORF; alternate gene name yi21 [Escherichia coli]</w:t>
            </w:r>
          </w:p>
          <w:p w14:paraId="3B04E1D5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98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50.00 pct identical (0 gaps) to 24 residues of an approx.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376 aa protein - putative protein. [Arabidopsis thaliana]</w:t>
            </w:r>
          </w:p>
        </w:tc>
      </w:tr>
      <w:tr w:rsidR="00DE76B2" w:rsidRPr="00AD24F5" w14:paraId="63A2E17F" w14:textId="77777777" w:rsidTr="0027558F">
        <w:trPr>
          <w:trHeight w:val="1408"/>
        </w:trPr>
        <w:tc>
          <w:tcPr>
            <w:tcW w:w="1765" w:type="dxa"/>
            <w:gridSpan w:val="3"/>
          </w:tcPr>
          <w:p w14:paraId="6F0CD593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18</w:t>
            </w:r>
          </w:p>
        </w:tc>
        <w:tc>
          <w:tcPr>
            <w:tcW w:w="1178" w:type="dxa"/>
            <w:gridSpan w:val="3"/>
          </w:tcPr>
          <w:p w14:paraId="5A6A598B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8.601</w:t>
            </w:r>
          </w:p>
        </w:tc>
        <w:tc>
          <w:tcPr>
            <w:tcW w:w="1134" w:type="dxa"/>
            <w:gridSpan w:val="2"/>
          </w:tcPr>
          <w:p w14:paraId="3CFA0E20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75.050</w:t>
            </w:r>
          </w:p>
        </w:tc>
        <w:tc>
          <w:tcPr>
            <w:tcW w:w="1418" w:type="dxa"/>
          </w:tcPr>
          <w:p w14:paraId="5FFCB94A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6.449</w:t>
            </w:r>
          </w:p>
        </w:tc>
        <w:tc>
          <w:tcPr>
            <w:tcW w:w="3330" w:type="dxa"/>
            <w:vAlign w:val="bottom"/>
          </w:tcPr>
          <w:p w14:paraId="7D5D39A6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9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8.10 pct identical (1 gap) to 42 residues of an approx. 1248 aa protein - YOR50-17 [Saccharomyces cerevisiae]</w:t>
            </w:r>
          </w:p>
          <w:p w14:paraId="7C79997A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200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 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8.46 pct identical (2 gaps) to 52 residues of an approx. 320 aa protein - Nmi [Mus musculus]</w:t>
            </w:r>
          </w:p>
          <w:p w14:paraId="6001C70B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20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4.51 pct identical (1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gap) to 102 residues of an approx. 432 aa protein - Beta-Ketoacyl  synthase/Acyl transferase [Streptomyces                     coelicolor]</w:t>
            </w:r>
          </w:p>
          <w:p w14:paraId="3F3DD639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20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AD24F5">
              <w:rPr>
                <w:rStyle w:val="HTMLconformatoprevioCar"/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3.08 pct identical (1 gap) to 78 residues of an approx. 2872 aa protein - reticulocyte binding protein 1 [Plasmodium vivax]</w:t>
            </w:r>
          </w:p>
          <w:p w14:paraId="425031C2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20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7.78 pct identical (3 gaps) to 90 residues of an approx. 520 aa protein - RNA synthesis factor (drpA) [Escherichia coli]</w:t>
            </w:r>
          </w:p>
          <w:p w14:paraId="1991AC48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20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1.08 pct identical (2 gaps) to 74 residues of an approx. 184 aa protein - UmoA [Proteus mirabilis]</w:t>
            </w:r>
          </w:p>
          <w:p w14:paraId="048B009B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20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34.15 pct identical (0 gaps) to 41 residues of an approx.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</w:rPr>
              <w:t>1336 aa protein agrin [Discopyge ommata]</w:t>
            </w:r>
          </w:p>
        </w:tc>
      </w:tr>
      <w:tr w:rsidR="00DE76B2" w:rsidRPr="00AD24F5" w14:paraId="7547E599" w14:textId="77777777" w:rsidTr="0027558F">
        <w:trPr>
          <w:trHeight w:val="1408"/>
        </w:trPr>
        <w:tc>
          <w:tcPr>
            <w:tcW w:w="1765" w:type="dxa"/>
            <w:gridSpan w:val="3"/>
          </w:tcPr>
          <w:p w14:paraId="7AB19EE6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19</w:t>
            </w:r>
          </w:p>
        </w:tc>
        <w:tc>
          <w:tcPr>
            <w:tcW w:w="1178" w:type="dxa"/>
            <w:gridSpan w:val="3"/>
          </w:tcPr>
          <w:p w14:paraId="0B29CEA0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75.051</w:t>
            </w:r>
          </w:p>
        </w:tc>
        <w:tc>
          <w:tcPr>
            <w:tcW w:w="1134" w:type="dxa"/>
            <w:gridSpan w:val="2"/>
          </w:tcPr>
          <w:p w14:paraId="5DE88758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80.461</w:t>
            </w:r>
          </w:p>
        </w:tc>
        <w:tc>
          <w:tcPr>
            <w:tcW w:w="1418" w:type="dxa"/>
          </w:tcPr>
          <w:p w14:paraId="3C9D3627" w14:textId="77777777" w:rsidR="00DE76B2" w:rsidRPr="00AD24F5" w:rsidRDefault="00DE76B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5.410</w:t>
            </w:r>
          </w:p>
        </w:tc>
        <w:tc>
          <w:tcPr>
            <w:tcW w:w="3330" w:type="dxa"/>
            <w:vAlign w:val="bottom"/>
          </w:tcPr>
          <w:p w14:paraId="76334151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20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</w:t>
            </w:r>
            <w:r w:rsidRPr="00AD24F5">
              <w:rPr>
                <w:rStyle w:val="HTMLconformatoprevioCar"/>
                <w:rFonts w:ascii="Times New Roman" w:eastAsiaTheme="minorHAnsi" w:hAnsi="Times New Roman" w:cs="Times New Roman"/>
                <w:color w:val="000000"/>
                <w:sz w:val="24"/>
                <w:szCs w:val="24"/>
                <w:lang w:val="en-US"/>
              </w:rPr>
              <w:t xml:space="preserve">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1.78 pct identical (6 gaps) to 129 residues of an approx. 800 aa protein - ORF 48; EDLF5; sim. to EBV  BRRF2 [Saimiriine herpesvirus]</w:t>
            </w:r>
          </w:p>
          <w:p w14:paraId="275DC7C0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207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5.00 pct identical (0 gaps) to 64 residues of an approx. 424 aa protein - DNA gyrase beta-subunit [Shewanella putrefaciens]</w:t>
            </w:r>
          </w:p>
          <w:p w14:paraId="53C4C606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208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0.51 pct identical (2 gaps) to 59 residues of an approx. 5160 aa protein - peptide synthetase [Metarhizium anisopliae]</w:t>
            </w:r>
          </w:p>
          <w:p w14:paraId="3EEDB3A4" w14:textId="77777777" w:rsidR="00DE76B2" w:rsidRPr="00AD24F5" w:rsidRDefault="00DE76B2" w:rsidP="00451FD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20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0.84 pct identical (0 gaps) to 107 residues of an approx. 280 aa protein - NirQ protein [Pseudomonas stutzeri]</w:t>
            </w:r>
          </w:p>
          <w:p w14:paraId="40115DCA" w14:textId="77777777" w:rsidR="00DE76B2" w:rsidRPr="00AD24F5" w:rsidRDefault="00DE76B2" w:rsidP="00451FD2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ca-ES"/>
              </w:rPr>
              <w:t>R0210</w:t>
            </w: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 xml:space="preserve">: </w:t>
            </w:r>
            <w:r w:rsidRPr="00AD24F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 xml:space="preserve">21.92 pct identical (1 </w:t>
            </w:r>
            <w:r w:rsidRPr="00AD24F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lastRenderedPageBreak/>
              <w:t>gap) to 73 residues of an approx. 1664 aa protein – vitellogenin [Oncorhynchus mykiss]</w:t>
            </w: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ca-ES"/>
              </w:rPr>
              <w:t> </w:t>
            </w:r>
          </w:p>
        </w:tc>
      </w:tr>
      <w:tr w:rsidR="001B6780" w:rsidRPr="00AD24F5" w14:paraId="5A87D992" w14:textId="77777777" w:rsidTr="0027558F">
        <w:trPr>
          <w:trHeight w:val="1408"/>
        </w:trPr>
        <w:tc>
          <w:tcPr>
            <w:tcW w:w="1765" w:type="dxa"/>
            <w:gridSpan w:val="3"/>
          </w:tcPr>
          <w:p w14:paraId="624008E7" w14:textId="77777777" w:rsidR="001B6780" w:rsidRPr="00AD24F5" w:rsidRDefault="001B6780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 179</w:t>
            </w:r>
          </w:p>
        </w:tc>
        <w:tc>
          <w:tcPr>
            <w:tcW w:w="1178" w:type="dxa"/>
            <w:gridSpan w:val="3"/>
          </w:tcPr>
          <w:p w14:paraId="4DA27C87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6.848</w:t>
            </w:r>
          </w:p>
          <w:p w14:paraId="6D90357C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1134" w:type="dxa"/>
            <w:gridSpan w:val="2"/>
          </w:tcPr>
          <w:p w14:paraId="5060CC35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7.603</w:t>
            </w:r>
          </w:p>
        </w:tc>
        <w:tc>
          <w:tcPr>
            <w:tcW w:w="1418" w:type="dxa"/>
          </w:tcPr>
          <w:p w14:paraId="2C86F854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755</w:t>
            </w:r>
          </w:p>
        </w:tc>
        <w:tc>
          <w:tcPr>
            <w:tcW w:w="3330" w:type="dxa"/>
          </w:tcPr>
          <w:p w14:paraId="50F177A5" w14:textId="77777777" w:rsidR="001B6780" w:rsidRPr="00AD24F5" w:rsidRDefault="001B6780" w:rsidP="001B6780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RepF1B;  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2.15 pct identical to 256 amino acids of Protein E [Plasmid F]</w:t>
            </w:r>
          </w:p>
        </w:tc>
      </w:tr>
      <w:tr w:rsidR="001B6780" w:rsidRPr="00AD24F5" w14:paraId="54B520D0" w14:textId="77777777" w:rsidTr="0027558F">
        <w:trPr>
          <w:trHeight w:val="1408"/>
        </w:trPr>
        <w:tc>
          <w:tcPr>
            <w:tcW w:w="1765" w:type="dxa"/>
            <w:gridSpan w:val="3"/>
          </w:tcPr>
          <w:p w14:paraId="28B28DB5" w14:textId="77777777" w:rsidR="001B6780" w:rsidRPr="00AD24F5" w:rsidRDefault="001B6780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180</w:t>
            </w:r>
          </w:p>
        </w:tc>
        <w:tc>
          <w:tcPr>
            <w:tcW w:w="1178" w:type="dxa"/>
            <w:gridSpan w:val="3"/>
          </w:tcPr>
          <w:p w14:paraId="64F32029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8.185</w:t>
            </w:r>
          </w:p>
        </w:tc>
        <w:tc>
          <w:tcPr>
            <w:tcW w:w="1134" w:type="dxa"/>
            <w:gridSpan w:val="2"/>
          </w:tcPr>
          <w:p w14:paraId="5E25A2B4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8.688</w:t>
            </w:r>
          </w:p>
        </w:tc>
        <w:tc>
          <w:tcPr>
            <w:tcW w:w="1418" w:type="dxa"/>
          </w:tcPr>
          <w:p w14:paraId="64DFBD1D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503</w:t>
            </w:r>
          </w:p>
        </w:tc>
        <w:tc>
          <w:tcPr>
            <w:tcW w:w="3330" w:type="dxa"/>
          </w:tcPr>
          <w:p w14:paraId="7666E6AF" w14:textId="77777777" w:rsidR="001B6780" w:rsidRPr="00AD24F5" w:rsidRDefault="001B6780" w:rsidP="001B6780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0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insB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4.01 pct identical amino acid sequence and equal length to insB [Escherichia coli]</w:t>
            </w:r>
          </w:p>
          <w:p w14:paraId="64ACD004" w14:textId="77777777" w:rsidR="001B6780" w:rsidRPr="00AD24F5" w:rsidRDefault="001B6780" w:rsidP="001B6780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1B6780" w:rsidRPr="00AD24F5" w14:paraId="27B8AAE2" w14:textId="77777777" w:rsidTr="0027558F">
        <w:trPr>
          <w:trHeight w:val="1408"/>
        </w:trPr>
        <w:tc>
          <w:tcPr>
            <w:tcW w:w="1765" w:type="dxa"/>
            <w:gridSpan w:val="3"/>
          </w:tcPr>
          <w:p w14:paraId="43B8B2F7" w14:textId="77777777" w:rsidR="001B6780" w:rsidRPr="00AD24F5" w:rsidRDefault="001B6780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 181</w:t>
            </w:r>
          </w:p>
        </w:tc>
        <w:tc>
          <w:tcPr>
            <w:tcW w:w="1178" w:type="dxa"/>
            <w:gridSpan w:val="3"/>
          </w:tcPr>
          <w:p w14:paraId="1FB67AAF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8.607</w:t>
            </w:r>
          </w:p>
        </w:tc>
        <w:tc>
          <w:tcPr>
            <w:tcW w:w="1134" w:type="dxa"/>
            <w:gridSpan w:val="2"/>
          </w:tcPr>
          <w:p w14:paraId="368D53F5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8.891</w:t>
            </w:r>
          </w:p>
        </w:tc>
        <w:tc>
          <w:tcPr>
            <w:tcW w:w="1418" w:type="dxa"/>
          </w:tcPr>
          <w:p w14:paraId="66DAA34F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284</w:t>
            </w:r>
          </w:p>
          <w:p w14:paraId="6CB80E93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3330" w:type="dxa"/>
          </w:tcPr>
          <w:p w14:paraId="6C14076C" w14:textId="77777777" w:rsidR="001B6780" w:rsidRPr="00AD24F5" w:rsidRDefault="001B6780" w:rsidP="001B6780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insA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6.39 pct identical to 83 residues of a 91 aa protein -  insA gene product [Escherichia coli]</w:t>
            </w:r>
          </w:p>
          <w:p w14:paraId="576DBB56" w14:textId="77777777" w:rsidR="001B6780" w:rsidRPr="00AD24F5" w:rsidRDefault="001B6780" w:rsidP="001B6780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1B6780" w:rsidRPr="00AD24F5" w14:paraId="5659AEAC" w14:textId="77777777" w:rsidTr="0027558F">
        <w:trPr>
          <w:trHeight w:val="1408"/>
        </w:trPr>
        <w:tc>
          <w:tcPr>
            <w:tcW w:w="1765" w:type="dxa"/>
            <w:gridSpan w:val="3"/>
          </w:tcPr>
          <w:p w14:paraId="7280755E" w14:textId="77777777" w:rsidR="001B6780" w:rsidRPr="00AD24F5" w:rsidRDefault="001B6780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</w:t>
            </w:r>
            <w:r w:rsidR="00CB2369"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 xml:space="preserve"> </w:t>
            </w: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182</w:t>
            </w:r>
          </w:p>
        </w:tc>
        <w:tc>
          <w:tcPr>
            <w:tcW w:w="1178" w:type="dxa"/>
            <w:gridSpan w:val="3"/>
          </w:tcPr>
          <w:p w14:paraId="45238C1D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9.190</w:t>
            </w:r>
          </w:p>
        </w:tc>
        <w:tc>
          <w:tcPr>
            <w:tcW w:w="1134" w:type="dxa"/>
            <w:gridSpan w:val="2"/>
          </w:tcPr>
          <w:p w14:paraId="7FC2FCD6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9.375</w:t>
            </w:r>
          </w:p>
        </w:tc>
        <w:tc>
          <w:tcPr>
            <w:tcW w:w="1418" w:type="dxa"/>
          </w:tcPr>
          <w:p w14:paraId="766AA8CE" w14:textId="77777777" w:rsidR="001B6780" w:rsidRPr="00AD24F5" w:rsidRDefault="001B6780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85</w:t>
            </w:r>
          </w:p>
        </w:tc>
        <w:tc>
          <w:tcPr>
            <w:tcW w:w="3330" w:type="dxa"/>
          </w:tcPr>
          <w:p w14:paraId="74DAEBD5" w14:textId="77777777" w:rsidR="00CB2369" w:rsidRPr="00AD24F5" w:rsidRDefault="00CB2369" w:rsidP="00CB2369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Hha; 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8.48 pct identical (0 gaps) to 66 residues of  an approx. 80 aa protein - Hha  protein [Escherichia coli]</w:t>
            </w:r>
          </w:p>
          <w:p w14:paraId="0D96341B" w14:textId="77777777" w:rsidR="001B6780" w:rsidRPr="00AD24F5" w:rsidRDefault="001B6780" w:rsidP="001B6780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1B6780" w:rsidRPr="00AD24F5" w14:paraId="7F7CC5B4" w14:textId="77777777" w:rsidTr="0027558F">
        <w:trPr>
          <w:trHeight w:val="1408"/>
        </w:trPr>
        <w:tc>
          <w:tcPr>
            <w:tcW w:w="1765" w:type="dxa"/>
            <w:gridSpan w:val="3"/>
          </w:tcPr>
          <w:p w14:paraId="498EE589" w14:textId="77777777" w:rsidR="001B6780" w:rsidRPr="00AD24F5" w:rsidRDefault="00CB2369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 183</w:t>
            </w:r>
          </w:p>
        </w:tc>
        <w:tc>
          <w:tcPr>
            <w:tcW w:w="1178" w:type="dxa"/>
            <w:gridSpan w:val="3"/>
          </w:tcPr>
          <w:p w14:paraId="0A088593" w14:textId="77777777" w:rsidR="001B6780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9.617</w:t>
            </w:r>
          </w:p>
        </w:tc>
        <w:tc>
          <w:tcPr>
            <w:tcW w:w="1134" w:type="dxa"/>
            <w:gridSpan w:val="2"/>
          </w:tcPr>
          <w:p w14:paraId="03F912DA" w14:textId="77777777" w:rsidR="001B6780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0.798</w:t>
            </w:r>
          </w:p>
        </w:tc>
        <w:tc>
          <w:tcPr>
            <w:tcW w:w="1418" w:type="dxa"/>
          </w:tcPr>
          <w:p w14:paraId="0554DC63" w14:textId="77777777" w:rsidR="001B6780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181</w:t>
            </w:r>
          </w:p>
        </w:tc>
        <w:tc>
          <w:tcPr>
            <w:tcW w:w="3330" w:type="dxa"/>
          </w:tcPr>
          <w:p w14:paraId="2397755E" w14:textId="77777777" w:rsidR="00CB2369" w:rsidRPr="00AD24F5" w:rsidRDefault="00CB2369" w:rsidP="00CB2369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2.86 pct identical (0 gaps) to 56 residues of an approx. 344 aa protein - ORF2, put. cre protein (aa 1-343) [Bacteriophage P1]</w:t>
            </w:r>
          </w:p>
          <w:p w14:paraId="047E61DB" w14:textId="77777777" w:rsidR="001B6780" w:rsidRPr="00AD24F5" w:rsidRDefault="001B6780" w:rsidP="001B6780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1B6780" w:rsidRPr="00AD24F5" w14:paraId="719412A6" w14:textId="77777777" w:rsidTr="0027558F">
        <w:trPr>
          <w:trHeight w:val="1408"/>
        </w:trPr>
        <w:tc>
          <w:tcPr>
            <w:tcW w:w="1765" w:type="dxa"/>
            <w:gridSpan w:val="3"/>
          </w:tcPr>
          <w:p w14:paraId="70B97E9A" w14:textId="77777777" w:rsidR="001B6780" w:rsidRPr="00AD24F5" w:rsidRDefault="00CB2369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 184</w:t>
            </w:r>
          </w:p>
        </w:tc>
        <w:tc>
          <w:tcPr>
            <w:tcW w:w="1178" w:type="dxa"/>
            <w:gridSpan w:val="3"/>
          </w:tcPr>
          <w:p w14:paraId="173ACFA9" w14:textId="77777777" w:rsidR="001B6780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0.823</w:t>
            </w:r>
          </w:p>
        </w:tc>
        <w:tc>
          <w:tcPr>
            <w:tcW w:w="1134" w:type="dxa"/>
            <w:gridSpan w:val="2"/>
          </w:tcPr>
          <w:p w14:paraId="463D47A8" w14:textId="77777777" w:rsidR="001B6780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1.167</w:t>
            </w:r>
          </w:p>
        </w:tc>
        <w:tc>
          <w:tcPr>
            <w:tcW w:w="1418" w:type="dxa"/>
          </w:tcPr>
          <w:p w14:paraId="37F2D9E3" w14:textId="77777777" w:rsidR="001B6780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344</w:t>
            </w:r>
          </w:p>
        </w:tc>
        <w:tc>
          <w:tcPr>
            <w:tcW w:w="3330" w:type="dxa"/>
          </w:tcPr>
          <w:p w14:paraId="7A9DBBD8" w14:textId="77777777" w:rsidR="00CB2369" w:rsidRPr="00AD24F5" w:rsidRDefault="00CB2369" w:rsidP="00CB2369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8.95 pct identical (0 gaps) to 38 residues of an approx. 856 aa protein - hypothetical protein [Arabidopsis thaliana]</w:t>
            </w:r>
          </w:p>
          <w:p w14:paraId="103C3A45" w14:textId="77777777" w:rsidR="001B6780" w:rsidRPr="00AD24F5" w:rsidRDefault="001B6780" w:rsidP="001B6780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CB2369" w:rsidRPr="00AD24F5" w14:paraId="038DC236" w14:textId="77777777" w:rsidTr="0027558F">
        <w:trPr>
          <w:trHeight w:val="1408"/>
        </w:trPr>
        <w:tc>
          <w:tcPr>
            <w:tcW w:w="1765" w:type="dxa"/>
            <w:gridSpan w:val="3"/>
          </w:tcPr>
          <w:p w14:paraId="589C633D" w14:textId="77777777" w:rsidR="00CB2369" w:rsidRPr="00AD24F5" w:rsidRDefault="00CB2369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 185</w:t>
            </w:r>
          </w:p>
        </w:tc>
        <w:tc>
          <w:tcPr>
            <w:tcW w:w="1178" w:type="dxa"/>
            <w:gridSpan w:val="3"/>
          </w:tcPr>
          <w:p w14:paraId="0297FB99" w14:textId="77777777" w:rsidR="00CB2369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1.103</w:t>
            </w:r>
          </w:p>
        </w:tc>
        <w:tc>
          <w:tcPr>
            <w:tcW w:w="1134" w:type="dxa"/>
            <w:gridSpan w:val="2"/>
          </w:tcPr>
          <w:p w14:paraId="1B9BC74B" w14:textId="77777777" w:rsidR="00CB2369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2.011</w:t>
            </w:r>
          </w:p>
        </w:tc>
        <w:tc>
          <w:tcPr>
            <w:tcW w:w="1418" w:type="dxa"/>
          </w:tcPr>
          <w:p w14:paraId="42395041" w14:textId="77777777" w:rsidR="00CB2369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908</w:t>
            </w:r>
          </w:p>
        </w:tc>
        <w:tc>
          <w:tcPr>
            <w:tcW w:w="3330" w:type="dxa"/>
          </w:tcPr>
          <w:p w14:paraId="2BC8AD73" w14:textId="77777777" w:rsidR="00CB2369" w:rsidRPr="00AD24F5" w:rsidRDefault="00CB2369" w:rsidP="00CB2369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2.81 pct identical (0 gaps) to 64 residues of an approx. 360 aa protein - CheB [Bacillus subtilis]</w:t>
            </w:r>
          </w:p>
          <w:p w14:paraId="4CB2D477" w14:textId="77777777" w:rsidR="00CB2369" w:rsidRPr="00AD24F5" w:rsidRDefault="00CB2369" w:rsidP="001B6780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CB2369" w:rsidRPr="00AD24F5" w14:paraId="282E1469" w14:textId="77777777" w:rsidTr="0027558F">
        <w:trPr>
          <w:trHeight w:val="1408"/>
        </w:trPr>
        <w:tc>
          <w:tcPr>
            <w:tcW w:w="1765" w:type="dxa"/>
            <w:gridSpan w:val="3"/>
          </w:tcPr>
          <w:p w14:paraId="70603116" w14:textId="77777777" w:rsidR="00CB2369" w:rsidRPr="00AD24F5" w:rsidRDefault="00CB2369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 186</w:t>
            </w:r>
          </w:p>
        </w:tc>
        <w:tc>
          <w:tcPr>
            <w:tcW w:w="1178" w:type="dxa"/>
            <w:gridSpan w:val="3"/>
          </w:tcPr>
          <w:p w14:paraId="3547FDEC" w14:textId="77777777" w:rsidR="00CB2369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2.022</w:t>
            </w:r>
          </w:p>
        </w:tc>
        <w:tc>
          <w:tcPr>
            <w:tcW w:w="1134" w:type="dxa"/>
            <w:gridSpan w:val="2"/>
          </w:tcPr>
          <w:p w14:paraId="25E513FD" w14:textId="77777777" w:rsidR="00CB2369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2.981</w:t>
            </w:r>
          </w:p>
        </w:tc>
        <w:tc>
          <w:tcPr>
            <w:tcW w:w="1418" w:type="dxa"/>
          </w:tcPr>
          <w:p w14:paraId="603C8ECD" w14:textId="77777777" w:rsidR="00CB2369" w:rsidRPr="00AD24F5" w:rsidRDefault="00CB2369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959</w:t>
            </w:r>
          </w:p>
        </w:tc>
        <w:tc>
          <w:tcPr>
            <w:tcW w:w="3330" w:type="dxa"/>
          </w:tcPr>
          <w:p w14:paraId="0E3F29AA" w14:textId="77777777" w:rsidR="00CB2369" w:rsidRPr="00AD24F5" w:rsidRDefault="00CB2369" w:rsidP="001B6780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6.13 pct identical (6 gaps) to 111 residues of an approx. 312 aa protein - DNA replication terminus site-binding protein [Klebsiella                     pneumoniae]</w:t>
            </w:r>
          </w:p>
        </w:tc>
      </w:tr>
      <w:tr w:rsidR="00EF7652" w:rsidRPr="00AD24F5" w14:paraId="08EB05C3" w14:textId="77777777" w:rsidTr="0027558F">
        <w:trPr>
          <w:trHeight w:val="1408"/>
        </w:trPr>
        <w:tc>
          <w:tcPr>
            <w:tcW w:w="1765" w:type="dxa"/>
            <w:gridSpan w:val="3"/>
          </w:tcPr>
          <w:p w14:paraId="0AD1B5B9" w14:textId="77777777" w:rsidR="00EF7652" w:rsidRPr="00AD24F5" w:rsidRDefault="00EF765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 179-181</w:t>
            </w:r>
            <w:r w:rsidR="008942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 xml:space="preserve"> (A)</w:t>
            </w:r>
          </w:p>
        </w:tc>
        <w:tc>
          <w:tcPr>
            <w:tcW w:w="1178" w:type="dxa"/>
            <w:gridSpan w:val="3"/>
          </w:tcPr>
          <w:p w14:paraId="2A3528D0" w14:textId="77777777" w:rsidR="00EF7652" w:rsidRPr="00AD24F5" w:rsidRDefault="00EF765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6.848</w:t>
            </w:r>
          </w:p>
        </w:tc>
        <w:tc>
          <w:tcPr>
            <w:tcW w:w="1134" w:type="dxa"/>
            <w:gridSpan w:val="2"/>
          </w:tcPr>
          <w:p w14:paraId="546B8CA7" w14:textId="77777777" w:rsidR="00EF7652" w:rsidRPr="00AD24F5" w:rsidRDefault="00EF765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8.891</w:t>
            </w:r>
          </w:p>
        </w:tc>
        <w:tc>
          <w:tcPr>
            <w:tcW w:w="1418" w:type="dxa"/>
          </w:tcPr>
          <w:p w14:paraId="3CFFBB62" w14:textId="77777777" w:rsidR="00EF7652" w:rsidRPr="00AD24F5" w:rsidRDefault="00EF765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2043</w:t>
            </w:r>
          </w:p>
        </w:tc>
        <w:tc>
          <w:tcPr>
            <w:tcW w:w="3330" w:type="dxa"/>
          </w:tcPr>
          <w:p w14:paraId="39C47AD7" w14:textId="77777777" w:rsidR="00EF7652" w:rsidRPr="00AD24F5" w:rsidRDefault="00EF7652" w:rsidP="001B6780">
            <w:pPr>
              <w:pStyle w:val="HTMLconformatoprevio"/>
              <w:shd w:val="clear" w:color="auto" w:fill="FFFFFF"/>
              <w:contextualSpacing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RepF1B;  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2.15 pct identical to 256 amino acids of Protein E [Plasmid F]</w:t>
            </w:r>
          </w:p>
          <w:p w14:paraId="41A95496" w14:textId="77777777" w:rsidR="00EF7652" w:rsidRPr="00AD24F5" w:rsidRDefault="00EF7652" w:rsidP="00EF7652">
            <w:pPr>
              <w:pStyle w:val="HTMLconformatoprevio"/>
              <w:shd w:val="clear" w:color="auto" w:fill="FFFFFF"/>
              <w:spacing w:line="276" w:lineRule="auto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0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insB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4.01 pct identical amino acid sequence and equal length to insB [Escherichia coli]</w:t>
            </w:r>
          </w:p>
          <w:p w14:paraId="181EC71A" w14:textId="77777777" w:rsidR="00EF7652" w:rsidRPr="00AD24F5" w:rsidRDefault="00EF7652" w:rsidP="00EF7652">
            <w:pPr>
              <w:pStyle w:val="HTMLconformatoprevio"/>
              <w:shd w:val="clear" w:color="auto" w:fill="FFFFFF"/>
              <w:spacing w:line="276" w:lineRule="auto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insA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6.39 pct identical to 83 residues of a 91 aa protein -  insA gene product [Escherichia coli]</w:t>
            </w:r>
          </w:p>
          <w:p w14:paraId="6FC8E44B" w14:textId="77777777" w:rsidR="00EF7652" w:rsidRPr="00AD24F5" w:rsidRDefault="00EF7652" w:rsidP="00EF765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EF7652" w:rsidRPr="00AD24F5" w14:paraId="57A941BA" w14:textId="77777777" w:rsidTr="0027558F">
        <w:trPr>
          <w:trHeight w:val="1408"/>
        </w:trPr>
        <w:tc>
          <w:tcPr>
            <w:tcW w:w="1765" w:type="dxa"/>
            <w:gridSpan w:val="3"/>
          </w:tcPr>
          <w:p w14:paraId="3B48CEB3" w14:textId="77777777" w:rsidR="00EF7652" w:rsidRPr="00AD24F5" w:rsidRDefault="00EF765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 182-183</w:t>
            </w:r>
            <w:r w:rsidR="008942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 xml:space="preserve"> (C)</w:t>
            </w:r>
          </w:p>
        </w:tc>
        <w:tc>
          <w:tcPr>
            <w:tcW w:w="1178" w:type="dxa"/>
            <w:gridSpan w:val="3"/>
          </w:tcPr>
          <w:p w14:paraId="732E8017" w14:textId="77777777" w:rsidR="00EF7652" w:rsidRPr="00AD24F5" w:rsidRDefault="00EF765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9.190</w:t>
            </w:r>
          </w:p>
        </w:tc>
        <w:tc>
          <w:tcPr>
            <w:tcW w:w="1134" w:type="dxa"/>
            <w:gridSpan w:val="2"/>
          </w:tcPr>
          <w:p w14:paraId="59F4F51B" w14:textId="77777777" w:rsidR="00EF7652" w:rsidRPr="00AD24F5" w:rsidRDefault="00EF765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0.798</w:t>
            </w:r>
          </w:p>
        </w:tc>
        <w:tc>
          <w:tcPr>
            <w:tcW w:w="1418" w:type="dxa"/>
          </w:tcPr>
          <w:p w14:paraId="256BE54D" w14:textId="77777777" w:rsidR="00EF7652" w:rsidRPr="00AD24F5" w:rsidRDefault="00EF765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08</w:t>
            </w:r>
          </w:p>
        </w:tc>
        <w:tc>
          <w:tcPr>
            <w:tcW w:w="3330" w:type="dxa"/>
          </w:tcPr>
          <w:p w14:paraId="3748824E" w14:textId="77777777" w:rsidR="00EF7652" w:rsidRPr="00AD24F5" w:rsidRDefault="00EF7652" w:rsidP="00EF765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Hha; 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8.48 pct identical (0 gaps) to 66 residues of  an approx. 80 aa protein - Hha  protein [Escherichia coli]</w:t>
            </w:r>
          </w:p>
          <w:p w14:paraId="73BBC12D" w14:textId="77777777" w:rsidR="00EF7652" w:rsidRPr="00AD24F5" w:rsidRDefault="00EF7652" w:rsidP="00EF765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2.86 pct identical (0 gaps) to 56 residues of an approx. 344 aa protein - ORF2, put. cre protein (aa 1-343) [Bacteriophage P1]</w:t>
            </w:r>
          </w:p>
          <w:p w14:paraId="04EEC932" w14:textId="77777777" w:rsidR="00EF7652" w:rsidRPr="00AD24F5" w:rsidRDefault="00EF7652" w:rsidP="001B6780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EF7652" w:rsidRPr="00AD24F5" w14:paraId="464C3B97" w14:textId="77777777" w:rsidTr="0027558F">
        <w:trPr>
          <w:trHeight w:val="1408"/>
        </w:trPr>
        <w:tc>
          <w:tcPr>
            <w:tcW w:w="1765" w:type="dxa"/>
            <w:gridSpan w:val="3"/>
          </w:tcPr>
          <w:p w14:paraId="134B701D" w14:textId="77777777" w:rsidR="00EF7652" w:rsidRPr="00AD24F5" w:rsidRDefault="00EF7652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 183-184</w:t>
            </w:r>
            <w:r w:rsidR="008942B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 xml:space="preserve"> (E)</w:t>
            </w:r>
          </w:p>
        </w:tc>
        <w:tc>
          <w:tcPr>
            <w:tcW w:w="1178" w:type="dxa"/>
            <w:gridSpan w:val="3"/>
          </w:tcPr>
          <w:p w14:paraId="5018BF75" w14:textId="77777777" w:rsidR="00EF7652" w:rsidRPr="00AD24F5" w:rsidRDefault="00EF765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9.617</w:t>
            </w:r>
          </w:p>
        </w:tc>
        <w:tc>
          <w:tcPr>
            <w:tcW w:w="1134" w:type="dxa"/>
            <w:gridSpan w:val="2"/>
          </w:tcPr>
          <w:p w14:paraId="6075CAD0" w14:textId="77777777" w:rsidR="00EF7652" w:rsidRPr="00AD24F5" w:rsidRDefault="00EF765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1.167</w:t>
            </w:r>
          </w:p>
        </w:tc>
        <w:tc>
          <w:tcPr>
            <w:tcW w:w="1418" w:type="dxa"/>
          </w:tcPr>
          <w:p w14:paraId="21F26934" w14:textId="77777777" w:rsidR="00EF7652" w:rsidRPr="00AD24F5" w:rsidRDefault="00EF7652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50</w:t>
            </w:r>
          </w:p>
        </w:tc>
        <w:tc>
          <w:tcPr>
            <w:tcW w:w="3330" w:type="dxa"/>
          </w:tcPr>
          <w:p w14:paraId="6BBAA8FC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2.86 pct identical (0 gaps) to 56 residues of an approx. 344 aa protein - ORF2, put. cre protein (aa 1-343) [Bacteriophage P1]</w:t>
            </w:r>
          </w:p>
          <w:p w14:paraId="72F1B51E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8.95 pct identical (0 gaps) to 38 residues of an approx. 856 aa protein - hypothetical protein [Arabidopsis thaliana]</w:t>
            </w:r>
          </w:p>
          <w:p w14:paraId="3DBE3D8E" w14:textId="77777777" w:rsidR="00EF7652" w:rsidRPr="00AD24F5" w:rsidRDefault="00EF7652" w:rsidP="00EF7652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D27025" w:rsidRPr="00AD24F5" w14:paraId="5612FDEC" w14:textId="77777777" w:rsidTr="0027558F">
        <w:trPr>
          <w:trHeight w:val="1408"/>
        </w:trPr>
        <w:tc>
          <w:tcPr>
            <w:tcW w:w="1765" w:type="dxa"/>
            <w:gridSpan w:val="3"/>
          </w:tcPr>
          <w:p w14:paraId="7596E2E0" w14:textId="74A77CE5" w:rsidR="00D27025" w:rsidRPr="00AD24F5" w:rsidRDefault="00D27025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182-184</w:t>
            </w:r>
            <w:r w:rsidR="004525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 xml:space="preserve"> (D)</w:t>
            </w:r>
          </w:p>
        </w:tc>
        <w:tc>
          <w:tcPr>
            <w:tcW w:w="1178" w:type="dxa"/>
            <w:gridSpan w:val="3"/>
          </w:tcPr>
          <w:p w14:paraId="388A8F1B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9.190</w:t>
            </w:r>
          </w:p>
        </w:tc>
        <w:tc>
          <w:tcPr>
            <w:tcW w:w="1134" w:type="dxa"/>
            <w:gridSpan w:val="2"/>
          </w:tcPr>
          <w:p w14:paraId="36A0CFA8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1.167</w:t>
            </w:r>
          </w:p>
        </w:tc>
        <w:tc>
          <w:tcPr>
            <w:tcW w:w="1418" w:type="dxa"/>
          </w:tcPr>
          <w:p w14:paraId="524B397F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977</w:t>
            </w:r>
          </w:p>
        </w:tc>
        <w:tc>
          <w:tcPr>
            <w:tcW w:w="3330" w:type="dxa"/>
          </w:tcPr>
          <w:p w14:paraId="2AE99255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Hha; 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8.48 pct identical (0 gaps) to 66 residues of  an approx. 80 aa protein - Hha  protein [Escherichia coli]</w:t>
            </w:r>
          </w:p>
          <w:p w14:paraId="5D9F8E82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42.86 pct identical (0 gaps) to 56 residues of an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pprox. 344 aa protein - ORF2, put. cre protein (aa 1-343) [Bacteriophage P1]</w:t>
            </w:r>
          </w:p>
          <w:p w14:paraId="4D2B03F1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8.95 pct identical (0 gaps) to 38 residues of an approx. 856 aa protein - hypothetical protein [Arabidopsis thaliana]</w:t>
            </w:r>
          </w:p>
          <w:p w14:paraId="064311EA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D27025" w:rsidRPr="00AD24F5" w14:paraId="3CFCCCD2" w14:textId="77777777" w:rsidTr="0027558F">
        <w:trPr>
          <w:trHeight w:val="1408"/>
        </w:trPr>
        <w:tc>
          <w:tcPr>
            <w:tcW w:w="1765" w:type="dxa"/>
            <w:gridSpan w:val="3"/>
          </w:tcPr>
          <w:p w14:paraId="31A41E40" w14:textId="43D1B844" w:rsidR="00D27025" w:rsidRPr="00AD24F5" w:rsidRDefault="00D27025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lastRenderedPageBreak/>
              <w:t>Del185-186</w:t>
            </w:r>
            <w:r w:rsidR="004525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 xml:space="preserve"> (G)</w:t>
            </w:r>
          </w:p>
        </w:tc>
        <w:tc>
          <w:tcPr>
            <w:tcW w:w="1178" w:type="dxa"/>
            <w:gridSpan w:val="3"/>
          </w:tcPr>
          <w:p w14:paraId="00295D16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61.103</w:t>
            </w:r>
          </w:p>
        </w:tc>
        <w:tc>
          <w:tcPr>
            <w:tcW w:w="1134" w:type="dxa"/>
            <w:gridSpan w:val="2"/>
          </w:tcPr>
          <w:p w14:paraId="4DE4D4AE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62.981</w:t>
            </w:r>
          </w:p>
        </w:tc>
        <w:tc>
          <w:tcPr>
            <w:tcW w:w="1418" w:type="dxa"/>
          </w:tcPr>
          <w:p w14:paraId="5EC0002F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878</w:t>
            </w:r>
          </w:p>
        </w:tc>
        <w:tc>
          <w:tcPr>
            <w:tcW w:w="3330" w:type="dxa"/>
          </w:tcPr>
          <w:p w14:paraId="06D405A9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2.81 pct identical (0 gaps) to 64 residues of an approx. 360 aa protein - CheB [Bacillus subtilis</w:t>
            </w:r>
          </w:p>
          <w:p w14:paraId="0EE9DE2B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6.13 pct identical (6 gaps) to 111 residues of an approx. 312 aa protein - DNA replication terminus site-binding protein [Klebsiella                     pneumoniae]</w:t>
            </w:r>
          </w:p>
        </w:tc>
      </w:tr>
      <w:tr w:rsidR="00D27025" w:rsidRPr="00AD24F5" w14:paraId="492C4141" w14:textId="77777777" w:rsidTr="0027558F">
        <w:trPr>
          <w:trHeight w:val="1408"/>
        </w:trPr>
        <w:tc>
          <w:tcPr>
            <w:tcW w:w="1765" w:type="dxa"/>
            <w:gridSpan w:val="3"/>
          </w:tcPr>
          <w:p w14:paraId="494A6CC7" w14:textId="5F96DDAC" w:rsidR="00D27025" w:rsidRPr="00AD24F5" w:rsidRDefault="00D27025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179-182</w:t>
            </w:r>
            <w:r w:rsidR="0045256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 xml:space="preserve"> (B)</w:t>
            </w:r>
          </w:p>
        </w:tc>
        <w:tc>
          <w:tcPr>
            <w:tcW w:w="1178" w:type="dxa"/>
            <w:gridSpan w:val="3"/>
          </w:tcPr>
          <w:p w14:paraId="473BFBFD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6.848</w:t>
            </w:r>
          </w:p>
        </w:tc>
        <w:tc>
          <w:tcPr>
            <w:tcW w:w="1134" w:type="dxa"/>
            <w:gridSpan w:val="2"/>
          </w:tcPr>
          <w:p w14:paraId="633EEFC0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AD24F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59.375</w:t>
            </w:r>
          </w:p>
        </w:tc>
        <w:tc>
          <w:tcPr>
            <w:tcW w:w="1418" w:type="dxa"/>
          </w:tcPr>
          <w:p w14:paraId="00808699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2527</w:t>
            </w:r>
          </w:p>
        </w:tc>
        <w:tc>
          <w:tcPr>
            <w:tcW w:w="3330" w:type="dxa"/>
          </w:tcPr>
          <w:p w14:paraId="5DB859FF" w14:textId="77777777" w:rsidR="00D27025" w:rsidRPr="00AD24F5" w:rsidRDefault="00D27025" w:rsidP="00D27025">
            <w:pPr>
              <w:pStyle w:val="HTMLconformatoprevio"/>
              <w:shd w:val="clear" w:color="auto" w:fill="FFFFFF"/>
              <w:contextualSpacing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79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: RepF1B;  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2.15 pct identical to 256 amino acids of Protein E [Plasmid F]</w:t>
            </w:r>
          </w:p>
          <w:p w14:paraId="0461713F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0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insB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4.01 pct identical amino acid sequence and equal length to insB [Escherichia coli]</w:t>
            </w:r>
          </w:p>
          <w:p w14:paraId="29422227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1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insA;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96.39 pct identical to 83 residues of a 91 aa protein -  insA gene product [Escherichia coli]</w:t>
            </w:r>
          </w:p>
          <w:p w14:paraId="692508B5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2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Hha; 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8.48 pct identical (0 gaps) to 66 residues of  an approx. 80 aa protein - Hha  protein [Escherichia coli]</w:t>
            </w:r>
          </w:p>
          <w:p w14:paraId="4CCC0017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  <w:tr w:rsidR="00D27025" w:rsidRPr="00AD24F5" w14:paraId="1E4CE61B" w14:textId="77777777" w:rsidTr="0027558F">
        <w:trPr>
          <w:trHeight w:val="1408"/>
        </w:trPr>
        <w:tc>
          <w:tcPr>
            <w:tcW w:w="1765" w:type="dxa"/>
            <w:gridSpan w:val="3"/>
          </w:tcPr>
          <w:p w14:paraId="41D03EB8" w14:textId="0DECC6EC" w:rsidR="00D27025" w:rsidRPr="00AD24F5" w:rsidRDefault="00D27025" w:rsidP="00451FD2">
            <w:pPr>
              <w:spacing w:after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>Del183-186</w:t>
            </w:r>
            <w:r w:rsidR="004B4FB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ca-ES"/>
              </w:rPr>
              <w:t xml:space="preserve"> (F)</w:t>
            </w:r>
          </w:p>
        </w:tc>
        <w:tc>
          <w:tcPr>
            <w:tcW w:w="1178" w:type="dxa"/>
            <w:gridSpan w:val="3"/>
          </w:tcPr>
          <w:p w14:paraId="6D02E618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159.617</w:t>
            </w:r>
          </w:p>
        </w:tc>
        <w:tc>
          <w:tcPr>
            <w:tcW w:w="1134" w:type="dxa"/>
            <w:gridSpan w:val="2"/>
          </w:tcPr>
          <w:p w14:paraId="23420AFA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 w:rsidRPr="00AD24F5">
              <w:rPr>
                <w:rFonts w:ascii="Times New Roman" w:hAnsi="Times New Roman" w:cs="Times New Roman"/>
                <w:sz w:val="24"/>
                <w:szCs w:val="24"/>
                <w:lang w:eastAsia="it-IT"/>
              </w:rPr>
              <w:t>162.981</w:t>
            </w:r>
          </w:p>
        </w:tc>
        <w:tc>
          <w:tcPr>
            <w:tcW w:w="1418" w:type="dxa"/>
          </w:tcPr>
          <w:p w14:paraId="37ABCDCC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  <w:r w:rsidRPr="00AD24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  <w:t>3364</w:t>
            </w:r>
          </w:p>
          <w:p w14:paraId="5502CEB2" w14:textId="77777777" w:rsidR="00D27025" w:rsidRPr="00AD24F5" w:rsidRDefault="00D27025" w:rsidP="00451FD2">
            <w:pPr>
              <w:spacing w:after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ca-ES"/>
              </w:rPr>
            </w:pPr>
          </w:p>
        </w:tc>
        <w:tc>
          <w:tcPr>
            <w:tcW w:w="3330" w:type="dxa"/>
          </w:tcPr>
          <w:p w14:paraId="67C0565B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3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42.86 pct identical (0 gaps) to 56 residues of an approx. 344 aa protein - ORF2, put. cre protein (aa 1-343) [Bacteriophage P1]</w:t>
            </w:r>
          </w:p>
          <w:p w14:paraId="58BDDD23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4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 xml:space="preserve">28.95 pct identical (0 gaps) to 38 residues of an approx. 856 aa protein - hypothetical protein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[Arabidopsis thaliana]</w:t>
            </w:r>
          </w:p>
          <w:p w14:paraId="06D98021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5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32.81 pct identical (0 gaps) to 64 residues of an approx. 360 aa protein - CheB [Bacillus subtilis</w:t>
            </w:r>
          </w:p>
          <w:p w14:paraId="6115217E" w14:textId="77777777" w:rsidR="00D27025" w:rsidRPr="00AD24F5" w:rsidRDefault="00D27025" w:rsidP="00D27025">
            <w:pPr>
              <w:pStyle w:val="HTMLconformatoprevio"/>
              <w:shd w:val="clear" w:color="auto" w:fill="FFFFFF"/>
              <w:spacing w:line="276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AD24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  <w:t>R0186</w:t>
            </w:r>
            <w:r w:rsidRPr="00AD24F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: </w:t>
            </w:r>
            <w:r w:rsidRPr="00AD24F5">
              <w:rPr>
                <w:rStyle w:val="feature"/>
                <w:rFonts w:ascii="Times New Roman" w:eastAsiaTheme="majorEastAsia" w:hAnsi="Times New Roman" w:cs="Times New Roman"/>
                <w:color w:val="000000"/>
                <w:sz w:val="24"/>
                <w:szCs w:val="24"/>
                <w:lang w:val="en-US"/>
              </w:rPr>
              <w:t>26.13 pct identical (6 gaps) to 111 residues of an approx. 312 aa protein - DNA replication terminus site-binding protein [Klebsiella                     pneumoniae]</w:t>
            </w:r>
          </w:p>
          <w:p w14:paraId="02B2BEC3" w14:textId="77777777" w:rsidR="00D27025" w:rsidRPr="00AD24F5" w:rsidRDefault="00D27025" w:rsidP="00D27025">
            <w:pPr>
              <w:pStyle w:val="HTMLconformatoprevio"/>
              <w:shd w:val="clear" w:color="auto" w:fill="FFFFFF"/>
              <w:contextualSpacing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0724542F" w14:textId="77777777" w:rsidR="00EF7652" w:rsidRPr="0027558F" w:rsidRDefault="00EF7652" w:rsidP="008D2D2A"/>
    <w:p w14:paraId="17BE464D" w14:textId="77777777" w:rsidR="00EF7652" w:rsidRDefault="00EF7652" w:rsidP="008D2D2A">
      <w:pPr>
        <w:rPr>
          <w:lang w:val="en-US"/>
        </w:rPr>
      </w:pPr>
    </w:p>
    <w:p w14:paraId="799BA66D" w14:textId="77777777" w:rsidR="007B39FB" w:rsidRPr="008D2D2A" w:rsidRDefault="00EF7652" w:rsidP="008D2D2A">
      <w:pPr>
        <w:rPr>
          <w:lang w:val="en-US"/>
        </w:rPr>
      </w:pPr>
      <w:r>
        <w:rPr>
          <w:lang w:val="en-US"/>
        </w:rPr>
        <w:br w:type="textWrapping" w:clear="all"/>
      </w:r>
    </w:p>
    <w:p w14:paraId="634C951D" w14:textId="77777777" w:rsidR="008D2D2A" w:rsidRDefault="008D2D2A" w:rsidP="008D2D2A"/>
    <w:sectPr w:rsidR="008D2D2A" w:rsidSect="005A0F9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9FB"/>
    <w:rsid w:val="00055167"/>
    <w:rsid w:val="000C5BCE"/>
    <w:rsid w:val="000C6E8F"/>
    <w:rsid w:val="00183861"/>
    <w:rsid w:val="001B6780"/>
    <w:rsid w:val="00203FEA"/>
    <w:rsid w:val="002451FA"/>
    <w:rsid w:val="0027558F"/>
    <w:rsid w:val="002C592E"/>
    <w:rsid w:val="0039329C"/>
    <w:rsid w:val="00452569"/>
    <w:rsid w:val="00480E4E"/>
    <w:rsid w:val="004B4FB1"/>
    <w:rsid w:val="00572615"/>
    <w:rsid w:val="005A0F96"/>
    <w:rsid w:val="00672E3C"/>
    <w:rsid w:val="006A4276"/>
    <w:rsid w:val="007B39FB"/>
    <w:rsid w:val="00844AED"/>
    <w:rsid w:val="008942B4"/>
    <w:rsid w:val="008C58FF"/>
    <w:rsid w:val="008D2D2A"/>
    <w:rsid w:val="00AD24F5"/>
    <w:rsid w:val="00CB2369"/>
    <w:rsid w:val="00D27025"/>
    <w:rsid w:val="00DB05D0"/>
    <w:rsid w:val="00DE1D7B"/>
    <w:rsid w:val="00DE76B2"/>
    <w:rsid w:val="00E85036"/>
    <w:rsid w:val="00EF7652"/>
    <w:rsid w:val="00FC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AFC4F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B39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E76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E76B2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feature">
    <w:name w:val="feature"/>
    <w:basedOn w:val="Fuentedeprrafopredeter"/>
    <w:rsid w:val="00DE76B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7B39F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E76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E76B2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feature">
    <w:name w:val="feature"/>
    <w:basedOn w:val="Fuentedeprrafopredeter"/>
    <w:rsid w:val="00DE76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Escala de grises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2.DOCX</DocumentId>
    <IsDeleted xmlns="eb8d381a-5bec-4d6a-9ea5-e830052c9177">false</IsDeleted>
    <DocumentType xmlns="eb8d381a-5bec-4d6a-9ea5-e830052c9177">Table</DocumentType>
    <TitleName xmlns="eb8d381a-5bec-4d6a-9ea5-e830052c9177">Table 2.DOCX</TitleName>
  </documentManagement>
</p:properties>
</file>

<file path=customXml/itemProps1.xml><?xml version="1.0" encoding="utf-8"?>
<ds:datastoreItem xmlns:ds="http://schemas.openxmlformats.org/officeDocument/2006/customXml" ds:itemID="{E70617F8-FA17-4698-AFE3-569E6556DAF6}"/>
</file>

<file path=customXml/itemProps2.xml><?xml version="1.0" encoding="utf-8"?>
<ds:datastoreItem xmlns:ds="http://schemas.openxmlformats.org/officeDocument/2006/customXml" ds:itemID="{959CA914-80C2-4A95-8D98-F736C898294E}"/>
</file>

<file path=customXml/itemProps3.xml><?xml version="1.0" encoding="utf-8"?>
<ds:datastoreItem xmlns:ds="http://schemas.openxmlformats.org/officeDocument/2006/customXml" ds:itemID="{4412D32D-8E90-452C-84F7-C6F2255971EE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3790</Words>
  <Characters>20851</Characters>
  <Application>Microsoft Macintosh Word</Application>
  <DocSecurity>0</DocSecurity>
  <Lines>173</Lines>
  <Paragraphs>4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4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znar</dc:creator>
  <cp:lastModifiedBy>Mac Brokeback II</cp:lastModifiedBy>
  <cp:revision>2</cp:revision>
  <dcterms:created xsi:type="dcterms:W3CDTF">2015-10-28T15:55:00Z</dcterms:created>
  <dcterms:modified xsi:type="dcterms:W3CDTF">2015-10-28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13230449AB9F4D939052C2B6B1A02C</vt:lpwstr>
  </property>
</Properties>
</file>